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475E0E" w14:textId="188FC4AB" w:rsidR="004430C4" w:rsidRDefault="00F95589">
      <w:r>
        <w:rPr>
          <w:rFonts w:hint="eastAsia"/>
        </w:rPr>
        <w:t>Table S1  Components of oxidative balance score</w:t>
      </w:r>
    </w:p>
    <w:tbl>
      <w:tblPr>
        <w:tblStyle w:val="1-1"/>
        <w:tblW w:w="9776" w:type="dxa"/>
        <w:tblLayout w:type="fixed"/>
        <w:tblLook w:val="04A0" w:firstRow="1" w:lastRow="0" w:firstColumn="1" w:lastColumn="0" w:noHBand="0" w:noVBand="1"/>
      </w:tblPr>
      <w:tblGrid>
        <w:gridCol w:w="2835"/>
        <w:gridCol w:w="851"/>
        <w:gridCol w:w="850"/>
        <w:gridCol w:w="1276"/>
        <w:gridCol w:w="992"/>
        <w:gridCol w:w="851"/>
        <w:gridCol w:w="1276"/>
        <w:gridCol w:w="845"/>
      </w:tblGrid>
      <w:tr w:rsidR="00E816EC" w:rsidRPr="00E816EC" w14:paraId="1BC6EE3F" w14:textId="77777777" w:rsidTr="00E816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 w:val="restart"/>
            <w:tcBorders>
              <w:top w:val="single" w:sz="4" w:space="0" w:color="auto"/>
            </w:tcBorders>
            <w:vAlign w:val="center"/>
          </w:tcPr>
          <w:p w14:paraId="15CC1DCD" w14:textId="1B8486DF" w:rsidR="00E816EC" w:rsidRPr="00E816EC" w:rsidRDefault="00E816EC" w:rsidP="00E816EC">
            <w:pPr>
              <w:jc w:val="center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Component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52A0117F" w14:textId="40EDC477" w:rsidR="00E816EC" w:rsidRPr="00E816EC" w:rsidRDefault="00E816EC" w:rsidP="00E816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Property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</w:tcBorders>
          </w:tcPr>
          <w:p w14:paraId="1B87399A" w14:textId="63CE5DC4" w:rsidR="00E816EC" w:rsidRPr="00E816EC" w:rsidRDefault="00E816EC" w:rsidP="00E816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Male</w:t>
            </w:r>
          </w:p>
        </w:tc>
        <w:tc>
          <w:tcPr>
            <w:tcW w:w="2972" w:type="dxa"/>
            <w:gridSpan w:val="3"/>
            <w:tcBorders>
              <w:top w:val="single" w:sz="4" w:space="0" w:color="auto"/>
            </w:tcBorders>
          </w:tcPr>
          <w:p w14:paraId="36DEC8B7" w14:textId="083D73BE" w:rsidR="00E816EC" w:rsidRPr="00E816EC" w:rsidRDefault="00E816EC" w:rsidP="00E816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Female</w:t>
            </w:r>
          </w:p>
        </w:tc>
      </w:tr>
      <w:tr w:rsidR="00E816EC" w:rsidRPr="00E816EC" w14:paraId="3D51D925" w14:textId="77777777" w:rsidTr="00A70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tcBorders>
              <w:bottom w:val="single" w:sz="4" w:space="0" w:color="auto"/>
            </w:tcBorders>
          </w:tcPr>
          <w:p w14:paraId="39AEB197" w14:textId="39E1590C" w:rsidR="00E816EC" w:rsidRPr="00E816EC" w:rsidRDefault="00E816EC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7DDFCB5D" w14:textId="77777777" w:rsidR="00E816EC" w:rsidRPr="00E816EC" w:rsidRDefault="00E816EC" w:rsidP="00E81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45B0E1" w:themeColor="accent1" w:themeTint="99"/>
              <w:bottom w:val="single" w:sz="4" w:space="0" w:color="auto"/>
            </w:tcBorders>
          </w:tcPr>
          <w:p w14:paraId="0D89A301" w14:textId="6D246AFC" w:rsidR="00E816EC" w:rsidRPr="00E816EC" w:rsidRDefault="00E816EC" w:rsidP="00E816EC">
            <w:pPr>
              <w:ind w:firstLineChars="100" w:firstLine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45B0E1" w:themeColor="accent1" w:themeTint="99"/>
              <w:bottom w:val="single" w:sz="4" w:space="0" w:color="auto"/>
            </w:tcBorders>
          </w:tcPr>
          <w:p w14:paraId="743F0659" w14:textId="2929412E" w:rsidR="00E816EC" w:rsidRPr="00E816EC" w:rsidRDefault="00E816EC" w:rsidP="00E816EC">
            <w:pPr>
              <w:ind w:firstLineChars="200" w:firstLine="3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45B0E1" w:themeColor="accent1" w:themeTint="99"/>
              <w:bottom w:val="single" w:sz="4" w:space="0" w:color="auto"/>
            </w:tcBorders>
          </w:tcPr>
          <w:p w14:paraId="30E36BE2" w14:textId="2EB65050" w:rsidR="00E816EC" w:rsidRPr="00E816EC" w:rsidRDefault="00E816EC" w:rsidP="00E816EC">
            <w:pPr>
              <w:ind w:firstLineChars="150" w:firstLin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4" w:space="0" w:color="45B0E1" w:themeColor="accent1" w:themeTint="99"/>
              <w:bottom w:val="single" w:sz="4" w:space="0" w:color="auto"/>
            </w:tcBorders>
          </w:tcPr>
          <w:p w14:paraId="1FAE97FE" w14:textId="2333D54C" w:rsidR="00E816EC" w:rsidRPr="00E816EC" w:rsidRDefault="00E816EC" w:rsidP="00E816EC">
            <w:pPr>
              <w:ind w:firstLineChars="100" w:firstLine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45B0E1" w:themeColor="accent1" w:themeTint="99"/>
              <w:bottom w:val="single" w:sz="4" w:space="0" w:color="auto"/>
            </w:tcBorders>
          </w:tcPr>
          <w:p w14:paraId="0809AB6A" w14:textId="168A7BFC" w:rsidR="00E816EC" w:rsidRPr="00E816EC" w:rsidRDefault="00E816EC" w:rsidP="00E816EC">
            <w:pPr>
              <w:ind w:firstLineChars="200" w:firstLine="3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>
              <w:top w:val="single" w:sz="4" w:space="0" w:color="45B0E1" w:themeColor="accent1" w:themeTint="99"/>
              <w:bottom w:val="single" w:sz="4" w:space="0" w:color="auto"/>
            </w:tcBorders>
          </w:tcPr>
          <w:p w14:paraId="7601C790" w14:textId="0F2ADEF9" w:rsidR="00E816EC" w:rsidRPr="00E816EC" w:rsidRDefault="00E816EC" w:rsidP="00E816EC">
            <w:pPr>
              <w:ind w:firstLineChars="150" w:firstLin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2</w:t>
            </w:r>
          </w:p>
        </w:tc>
      </w:tr>
      <w:tr w:rsidR="00E816EC" w:rsidRPr="00E816EC" w14:paraId="2A4F5EBA" w14:textId="77777777" w:rsidTr="00E816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</w:tcPr>
          <w:p w14:paraId="0804479F" w14:textId="1521E699" w:rsidR="00833241" w:rsidRPr="00E816EC" w:rsidRDefault="00020C7A">
            <w:pPr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Dietary OBS component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73C56CF" w14:textId="20F9475F" w:rsidR="00833241" w:rsidRPr="00E816EC" w:rsidRDefault="00833241" w:rsidP="00E81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0DB17F1" w14:textId="160077BF" w:rsidR="00833241" w:rsidRPr="00E816EC" w:rsidRDefault="00833241" w:rsidP="00E81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032631A" w14:textId="44AF5945" w:rsidR="00833241" w:rsidRPr="00E816EC" w:rsidRDefault="00833241" w:rsidP="00E81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8109B29" w14:textId="4D189F98" w:rsidR="00833241" w:rsidRPr="00E816EC" w:rsidRDefault="00833241" w:rsidP="00E81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01D4F03" w14:textId="21E0EE09" w:rsidR="00833241" w:rsidRPr="00E816EC" w:rsidRDefault="00833241" w:rsidP="00E81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F6CE329" w14:textId="1B658D0D" w:rsidR="00833241" w:rsidRPr="00E816EC" w:rsidRDefault="00833241" w:rsidP="00E81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2F5350CC" w14:textId="4379314F" w:rsidR="00833241" w:rsidRPr="00E816EC" w:rsidRDefault="00833241" w:rsidP="00E81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816EC" w:rsidRPr="00E816EC" w14:paraId="4C5DA0EB" w14:textId="77777777" w:rsidTr="00E81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1F1DD63" w14:textId="42AD7F75" w:rsidR="00914830" w:rsidRPr="00E816EC" w:rsidRDefault="00914830" w:rsidP="00C664B5">
            <w:pPr>
              <w:ind w:firstLineChars="100" w:firstLine="160"/>
              <w:rPr>
                <w:b w:val="0"/>
                <w:bCs w:val="0"/>
                <w:sz w:val="16"/>
                <w:szCs w:val="16"/>
              </w:rPr>
            </w:pPr>
            <w:r w:rsidRPr="00E816EC">
              <w:rPr>
                <w:rFonts w:hint="eastAsia"/>
                <w:b w:val="0"/>
                <w:bCs w:val="0"/>
                <w:sz w:val="16"/>
                <w:szCs w:val="16"/>
              </w:rPr>
              <w:t>Dietary fiber (g/d)</w:t>
            </w:r>
          </w:p>
        </w:tc>
        <w:tc>
          <w:tcPr>
            <w:tcW w:w="851" w:type="dxa"/>
          </w:tcPr>
          <w:p w14:paraId="76C6F44E" w14:textId="6062FF93" w:rsidR="00914830" w:rsidRPr="00E816EC" w:rsidRDefault="00914830" w:rsidP="00E81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A</w:t>
            </w:r>
          </w:p>
        </w:tc>
        <w:tc>
          <w:tcPr>
            <w:tcW w:w="850" w:type="dxa"/>
          </w:tcPr>
          <w:p w14:paraId="49975044" w14:textId="04EC4E38" w:rsidR="00914830" w:rsidRPr="00E816EC" w:rsidRDefault="00914830" w:rsidP="00E81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&lt;12.56</w:t>
            </w:r>
          </w:p>
        </w:tc>
        <w:tc>
          <w:tcPr>
            <w:tcW w:w="1276" w:type="dxa"/>
          </w:tcPr>
          <w:p w14:paraId="4CEF2B2D" w14:textId="788164D3" w:rsidR="00914830" w:rsidRPr="00E816EC" w:rsidRDefault="00914830" w:rsidP="00E81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12.56-19.70</w:t>
            </w:r>
          </w:p>
        </w:tc>
        <w:tc>
          <w:tcPr>
            <w:tcW w:w="992" w:type="dxa"/>
          </w:tcPr>
          <w:p w14:paraId="0E583B76" w14:textId="1705F27C" w:rsidR="00914830" w:rsidRPr="00E816EC" w:rsidRDefault="00914830" w:rsidP="00E81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≥</w:t>
            </w:r>
            <w:r w:rsidRPr="00E816EC">
              <w:rPr>
                <w:rFonts w:hint="eastAsia"/>
                <w:sz w:val="16"/>
                <w:szCs w:val="16"/>
              </w:rPr>
              <w:t>19.70</w:t>
            </w:r>
          </w:p>
        </w:tc>
        <w:tc>
          <w:tcPr>
            <w:tcW w:w="851" w:type="dxa"/>
          </w:tcPr>
          <w:p w14:paraId="69EDD6BC" w14:textId="5A342DE0" w:rsidR="00914830" w:rsidRPr="00E816EC" w:rsidRDefault="00914830" w:rsidP="00E81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&lt;10.10</w:t>
            </w:r>
          </w:p>
        </w:tc>
        <w:tc>
          <w:tcPr>
            <w:tcW w:w="1276" w:type="dxa"/>
          </w:tcPr>
          <w:p w14:paraId="6453E554" w14:textId="1ED0D85F" w:rsidR="00914830" w:rsidRPr="00E816EC" w:rsidRDefault="00914830" w:rsidP="00E81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10.10-16.31</w:t>
            </w:r>
          </w:p>
        </w:tc>
        <w:tc>
          <w:tcPr>
            <w:tcW w:w="845" w:type="dxa"/>
          </w:tcPr>
          <w:p w14:paraId="0191AB19" w14:textId="4D0980DD" w:rsidR="00914830" w:rsidRPr="00E816EC" w:rsidRDefault="00914830" w:rsidP="00E81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≥</w:t>
            </w:r>
            <w:r w:rsidRPr="00E816EC">
              <w:rPr>
                <w:rFonts w:hint="eastAsia"/>
                <w:sz w:val="16"/>
                <w:szCs w:val="16"/>
              </w:rPr>
              <w:t>16.31</w:t>
            </w:r>
          </w:p>
        </w:tc>
      </w:tr>
      <w:tr w:rsidR="00E816EC" w:rsidRPr="00E816EC" w14:paraId="4B47D016" w14:textId="77777777" w:rsidTr="00E816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EF3321C" w14:textId="53C86F35" w:rsidR="00914830" w:rsidRPr="00E816EC" w:rsidRDefault="00914830" w:rsidP="00C664B5">
            <w:pPr>
              <w:ind w:firstLineChars="100" w:firstLine="160"/>
              <w:rPr>
                <w:b w:val="0"/>
                <w:bCs w:val="0"/>
                <w:sz w:val="16"/>
                <w:szCs w:val="16"/>
              </w:rPr>
            </w:pPr>
            <w:r w:rsidRPr="00E816EC">
              <w:rPr>
                <w:rFonts w:hint="eastAsia"/>
                <w:b w:val="0"/>
                <w:bCs w:val="0"/>
                <w:sz w:val="16"/>
                <w:szCs w:val="16"/>
              </w:rPr>
              <w:t>Carotene (RE/d)</w:t>
            </w:r>
          </w:p>
        </w:tc>
        <w:tc>
          <w:tcPr>
            <w:tcW w:w="851" w:type="dxa"/>
          </w:tcPr>
          <w:p w14:paraId="12D64034" w14:textId="50F399D2" w:rsidR="00914830" w:rsidRPr="00E816EC" w:rsidRDefault="00914830" w:rsidP="00E81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A</w:t>
            </w:r>
          </w:p>
        </w:tc>
        <w:tc>
          <w:tcPr>
            <w:tcW w:w="850" w:type="dxa"/>
          </w:tcPr>
          <w:p w14:paraId="4069D12C" w14:textId="00A17BA6" w:rsidR="00914830" w:rsidRPr="00E816EC" w:rsidRDefault="00914830" w:rsidP="00E81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&lt;98.83</w:t>
            </w:r>
          </w:p>
        </w:tc>
        <w:tc>
          <w:tcPr>
            <w:tcW w:w="1276" w:type="dxa"/>
          </w:tcPr>
          <w:p w14:paraId="368A6D5C" w14:textId="4E114F38" w:rsidR="00914830" w:rsidRPr="00E816EC" w:rsidRDefault="00914830" w:rsidP="00E81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98.83-306.25</w:t>
            </w:r>
          </w:p>
        </w:tc>
        <w:tc>
          <w:tcPr>
            <w:tcW w:w="992" w:type="dxa"/>
          </w:tcPr>
          <w:p w14:paraId="77923D3B" w14:textId="0918EEDD" w:rsidR="00914830" w:rsidRPr="00E816EC" w:rsidRDefault="00914830" w:rsidP="00E81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≥</w:t>
            </w:r>
            <w:r w:rsidRPr="00E816EC">
              <w:rPr>
                <w:rFonts w:hint="eastAsia"/>
                <w:sz w:val="16"/>
                <w:szCs w:val="16"/>
              </w:rPr>
              <w:t>306.25</w:t>
            </w:r>
          </w:p>
        </w:tc>
        <w:tc>
          <w:tcPr>
            <w:tcW w:w="851" w:type="dxa"/>
          </w:tcPr>
          <w:p w14:paraId="40440655" w14:textId="1C905939" w:rsidR="00914830" w:rsidRPr="00E816EC" w:rsidRDefault="00914830" w:rsidP="00E81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&lt;98.08</w:t>
            </w:r>
          </w:p>
        </w:tc>
        <w:tc>
          <w:tcPr>
            <w:tcW w:w="1276" w:type="dxa"/>
          </w:tcPr>
          <w:p w14:paraId="0CB3B523" w14:textId="68BB9760" w:rsidR="00914830" w:rsidRPr="00E816EC" w:rsidRDefault="00914830" w:rsidP="00E81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98.08-383.50</w:t>
            </w:r>
          </w:p>
        </w:tc>
        <w:tc>
          <w:tcPr>
            <w:tcW w:w="845" w:type="dxa"/>
          </w:tcPr>
          <w:p w14:paraId="6538B36A" w14:textId="7FAB3C80" w:rsidR="00914830" w:rsidRPr="00E816EC" w:rsidRDefault="00914830" w:rsidP="00E81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≥</w:t>
            </w:r>
            <w:r w:rsidRPr="00E816EC">
              <w:rPr>
                <w:rFonts w:hint="eastAsia"/>
                <w:sz w:val="16"/>
                <w:szCs w:val="16"/>
              </w:rPr>
              <w:t>383.50</w:t>
            </w:r>
          </w:p>
        </w:tc>
      </w:tr>
      <w:tr w:rsidR="00E816EC" w:rsidRPr="00E816EC" w14:paraId="14AE5808" w14:textId="77777777" w:rsidTr="00E81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D06A905" w14:textId="183EA025" w:rsidR="00914830" w:rsidRPr="00E816EC" w:rsidRDefault="00914830" w:rsidP="00C664B5">
            <w:pPr>
              <w:ind w:firstLineChars="100" w:firstLine="160"/>
              <w:rPr>
                <w:b w:val="0"/>
                <w:bCs w:val="0"/>
                <w:sz w:val="16"/>
                <w:szCs w:val="16"/>
              </w:rPr>
            </w:pPr>
            <w:r w:rsidRPr="00E816EC">
              <w:rPr>
                <w:rFonts w:hint="eastAsia"/>
                <w:b w:val="0"/>
                <w:bCs w:val="0"/>
                <w:sz w:val="16"/>
                <w:szCs w:val="16"/>
              </w:rPr>
              <w:t>Riboflavin (mg/d)</w:t>
            </w:r>
          </w:p>
        </w:tc>
        <w:tc>
          <w:tcPr>
            <w:tcW w:w="851" w:type="dxa"/>
          </w:tcPr>
          <w:p w14:paraId="238EF42B" w14:textId="2C60EAF3" w:rsidR="00914830" w:rsidRPr="00E816EC" w:rsidRDefault="00914830" w:rsidP="00E81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A</w:t>
            </w:r>
          </w:p>
        </w:tc>
        <w:tc>
          <w:tcPr>
            <w:tcW w:w="850" w:type="dxa"/>
          </w:tcPr>
          <w:p w14:paraId="3E39D6CF" w14:textId="673CF9A7" w:rsidR="00914830" w:rsidRPr="00E816EC" w:rsidRDefault="00914830" w:rsidP="00E81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&lt;1.79</w:t>
            </w:r>
          </w:p>
        </w:tc>
        <w:tc>
          <w:tcPr>
            <w:tcW w:w="1276" w:type="dxa"/>
          </w:tcPr>
          <w:p w14:paraId="4BF29E16" w14:textId="29425EF3" w:rsidR="00914830" w:rsidRPr="00E816EC" w:rsidRDefault="00914830" w:rsidP="00E81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1.79-2.69</w:t>
            </w:r>
          </w:p>
        </w:tc>
        <w:tc>
          <w:tcPr>
            <w:tcW w:w="992" w:type="dxa"/>
          </w:tcPr>
          <w:p w14:paraId="35A7987F" w14:textId="72415D9A" w:rsidR="00914830" w:rsidRPr="00E816EC" w:rsidRDefault="00914830" w:rsidP="00E81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≥</w:t>
            </w:r>
            <w:r w:rsidRPr="00E816EC">
              <w:rPr>
                <w:rFonts w:hint="eastAsia"/>
                <w:sz w:val="16"/>
                <w:szCs w:val="16"/>
              </w:rPr>
              <w:t>2.69</w:t>
            </w:r>
          </w:p>
        </w:tc>
        <w:tc>
          <w:tcPr>
            <w:tcW w:w="851" w:type="dxa"/>
          </w:tcPr>
          <w:p w14:paraId="79920631" w14:textId="50B0C82B" w:rsidR="00914830" w:rsidRPr="00E816EC" w:rsidRDefault="00914830" w:rsidP="00E81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&lt;1.34</w:t>
            </w:r>
          </w:p>
        </w:tc>
        <w:tc>
          <w:tcPr>
            <w:tcW w:w="1276" w:type="dxa"/>
          </w:tcPr>
          <w:p w14:paraId="72047FA2" w14:textId="28FBF0C4" w:rsidR="00914830" w:rsidRPr="00E816EC" w:rsidRDefault="00914830" w:rsidP="00E81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1.34-2.02</w:t>
            </w:r>
          </w:p>
        </w:tc>
        <w:tc>
          <w:tcPr>
            <w:tcW w:w="845" w:type="dxa"/>
          </w:tcPr>
          <w:p w14:paraId="31A15107" w14:textId="64504C31" w:rsidR="00914830" w:rsidRPr="00E816EC" w:rsidRDefault="00914830" w:rsidP="00E81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≥</w:t>
            </w:r>
            <w:r w:rsidRPr="00E816EC">
              <w:rPr>
                <w:rFonts w:hint="eastAsia"/>
                <w:sz w:val="16"/>
                <w:szCs w:val="16"/>
              </w:rPr>
              <w:t>2.02</w:t>
            </w:r>
          </w:p>
        </w:tc>
      </w:tr>
      <w:tr w:rsidR="00E816EC" w:rsidRPr="00E816EC" w14:paraId="63C58128" w14:textId="77777777" w:rsidTr="00E816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F73E040" w14:textId="56846869" w:rsidR="00914830" w:rsidRPr="00E816EC" w:rsidRDefault="00914830" w:rsidP="00C664B5">
            <w:pPr>
              <w:ind w:firstLineChars="100" w:firstLine="160"/>
              <w:rPr>
                <w:b w:val="0"/>
                <w:bCs w:val="0"/>
                <w:sz w:val="16"/>
                <w:szCs w:val="16"/>
              </w:rPr>
            </w:pPr>
            <w:r w:rsidRPr="00E816EC">
              <w:rPr>
                <w:rFonts w:hint="eastAsia"/>
                <w:b w:val="0"/>
                <w:bCs w:val="0"/>
                <w:sz w:val="16"/>
                <w:szCs w:val="16"/>
              </w:rPr>
              <w:t>Niacin (mg/d)</w:t>
            </w:r>
          </w:p>
        </w:tc>
        <w:tc>
          <w:tcPr>
            <w:tcW w:w="851" w:type="dxa"/>
          </w:tcPr>
          <w:p w14:paraId="1B6F040B" w14:textId="1D224811" w:rsidR="00914830" w:rsidRPr="00E816EC" w:rsidRDefault="00914830" w:rsidP="00E81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A</w:t>
            </w:r>
          </w:p>
        </w:tc>
        <w:tc>
          <w:tcPr>
            <w:tcW w:w="850" w:type="dxa"/>
          </w:tcPr>
          <w:p w14:paraId="0CFAD92A" w14:textId="7787EE75" w:rsidR="00914830" w:rsidRPr="00E816EC" w:rsidRDefault="00914830" w:rsidP="00E81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&lt;20.65</w:t>
            </w:r>
          </w:p>
        </w:tc>
        <w:tc>
          <w:tcPr>
            <w:tcW w:w="1276" w:type="dxa"/>
          </w:tcPr>
          <w:p w14:paraId="0E69D875" w14:textId="34D3E59B" w:rsidR="00914830" w:rsidRPr="00E816EC" w:rsidRDefault="00914830" w:rsidP="00E81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20.65-29.75</w:t>
            </w:r>
          </w:p>
        </w:tc>
        <w:tc>
          <w:tcPr>
            <w:tcW w:w="992" w:type="dxa"/>
          </w:tcPr>
          <w:p w14:paraId="0DA1BCD3" w14:textId="401C42C0" w:rsidR="00914830" w:rsidRPr="00E816EC" w:rsidRDefault="00914830" w:rsidP="00E81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≥</w:t>
            </w:r>
            <w:r w:rsidRPr="00E816EC">
              <w:rPr>
                <w:rFonts w:hint="eastAsia"/>
                <w:sz w:val="16"/>
                <w:szCs w:val="16"/>
              </w:rPr>
              <w:t>29,75</w:t>
            </w:r>
          </w:p>
        </w:tc>
        <w:tc>
          <w:tcPr>
            <w:tcW w:w="851" w:type="dxa"/>
          </w:tcPr>
          <w:p w14:paraId="10D5A699" w14:textId="1739989E" w:rsidR="00914830" w:rsidRPr="00E816EC" w:rsidRDefault="00914830" w:rsidP="00E81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&lt;14.52</w:t>
            </w:r>
          </w:p>
        </w:tc>
        <w:tc>
          <w:tcPr>
            <w:tcW w:w="1276" w:type="dxa"/>
          </w:tcPr>
          <w:p w14:paraId="6F64FB0B" w14:textId="17A0A936" w:rsidR="00914830" w:rsidRPr="00E816EC" w:rsidRDefault="00914830" w:rsidP="00E81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14.52-21.86</w:t>
            </w:r>
          </w:p>
        </w:tc>
        <w:tc>
          <w:tcPr>
            <w:tcW w:w="845" w:type="dxa"/>
          </w:tcPr>
          <w:p w14:paraId="0FFFCF6F" w14:textId="09883EDC" w:rsidR="00914830" w:rsidRPr="00E816EC" w:rsidRDefault="00914830" w:rsidP="00E81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≥</w:t>
            </w:r>
            <w:r w:rsidRPr="00E816EC">
              <w:rPr>
                <w:rFonts w:hint="eastAsia"/>
                <w:sz w:val="16"/>
                <w:szCs w:val="16"/>
              </w:rPr>
              <w:t>21.86</w:t>
            </w:r>
          </w:p>
        </w:tc>
      </w:tr>
      <w:tr w:rsidR="00E816EC" w:rsidRPr="00E816EC" w14:paraId="730DCA2B" w14:textId="77777777" w:rsidTr="00E81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AF8BF56" w14:textId="56F33B67" w:rsidR="00914830" w:rsidRPr="00E816EC" w:rsidRDefault="00914830" w:rsidP="00C664B5">
            <w:pPr>
              <w:ind w:firstLineChars="100" w:firstLine="160"/>
              <w:rPr>
                <w:b w:val="0"/>
                <w:bCs w:val="0"/>
                <w:sz w:val="16"/>
                <w:szCs w:val="16"/>
              </w:rPr>
            </w:pPr>
            <w:r w:rsidRPr="00E816EC">
              <w:rPr>
                <w:rFonts w:hint="eastAsia"/>
                <w:b w:val="0"/>
                <w:bCs w:val="0"/>
                <w:sz w:val="16"/>
                <w:szCs w:val="16"/>
              </w:rPr>
              <w:t>Vitamin B6 (mg/d)</w:t>
            </w:r>
          </w:p>
        </w:tc>
        <w:tc>
          <w:tcPr>
            <w:tcW w:w="851" w:type="dxa"/>
          </w:tcPr>
          <w:p w14:paraId="23D11DFC" w14:textId="47337B35" w:rsidR="00914830" w:rsidRPr="00E816EC" w:rsidRDefault="00914830" w:rsidP="00E81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A</w:t>
            </w:r>
          </w:p>
        </w:tc>
        <w:tc>
          <w:tcPr>
            <w:tcW w:w="850" w:type="dxa"/>
          </w:tcPr>
          <w:p w14:paraId="28781AEC" w14:textId="4AE020EA" w:rsidR="00914830" w:rsidRPr="00E816EC" w:rsidRDefault="00914830" w:rsidP="00E81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&lt;1.59</w:t>
            </w:r>
          </w:p>
        </w:tc>
        <w:tc>
          <w:tcPr>
            <w:tcW w:w="1276" w:type="dxa"/>
          </w:tcPr>
          <w:p w14:paraId="22ADA96D" w14:textId="135B842E" w:rsidR="00914830" w:rsidRPr="00E816EC" w:rsidRDefault="00914830" w:rsidP="00E81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1.59-2.40</w:t>
            </w:r>
          </w:p>
        </w:tc>
        <w:tc>
          <w:tcPr>
            <w:tcW w:w="992" w:type="dxa"/>
          </w:tcPr>
          <w:p w14:paraId="7B497E54" w14:textId="38EAA404" w:rsidR="00914830" w:rsidRPr="00E816EC" w:rsidRDefault="00914830" w:rsidP="00E81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≥</w:t>
            </w:r>
            <w:r w:rsidRPr="00E816EC">
              <w:rPr>
                <w:rFonts w:hint="eastAsia"/>
                <w:sz w:val="16"/>
                <w:szCs w:val="16"/>
              </w:rPr>
              <w:t>2.40</w:t>
            </w:r>
          </w:p>
        </w:tc>
        <w:tc>
          <w:tcPr>
            <w:tcW w:w="851" w:type="dxa"/>
          </w:tcPr>
          <w:p w14:paraId="4D806483" w14:textId="1CA2F5FC" w:rsidR="00914830" w:rsidRPr="00E816EC" w:rsidRDefault="00914830" w:rsidP="00E81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&lt;1.13</w:t>
            </w:r>
          </w:p>
        </w:tc>
        <w:tc>
          <w:tcPr>
            <w:tcW w:w="1276" w:type="dxa"/>
          </w:tcPr>
          <w:p w14:paraId="519CC324" w14:textId="32C397CB" w:rsidR="00914830" w:rsidRPr="00E816EC" w:rsidRDefault="00914830" w:rsidP="00E81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1.13-1.77</w:t>
            </w:r>
          </w:p>
        </w:tc>
        <w:tc>
          <w:tcPr>
            <w:tcW w:w="845" w:type="dxa"/>
          </w:tcPr>
          <w:p w14:paraId="05F715D9" w14:textId="14A31905" w:rsidR="00914830" w:rsidRPr="00E816EC" w:rsidRDefault="00914830" w:rsidP="00E81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≥</w:t>
            </w:r>
            <w:r w:rsidRPr="00E816EC">
              <w:rPr>
                <w:rFonts w:hint="eastAsia"/>
                <w:sz w:val="16"/>
                <w:szCs w:val="16"/>
              </w:rPr>
              <w:t>1.77</w:t>
            </w:r>
          </w:p>
        </w:tc>
      </w:tr>
      <w:tr w:rsidR="00E816EC" w:rsidRPr="00E816EC" w14:paraId="36D4A0A1" w14:textId="77777777" w:rsidTr="00E816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6E6CAD1" w14:textId="509EF7CE" w:rsidR="00E86FEA" w:rsidRPr="00E816EC" w:rsidRDefault="00E86FEA" w:rsidP="00C664B5">
            <w:pPr>
              <w:ind w:firstLineChars="100" w:firstLine="160"/>
              <w:rPr>
                <w:b w:val="0"/>
                <w:bCs w:val="0"/>
                <w:sz w:val="16"/>
                <w:szCs w:val="16"/>
              </w:rPr>
            </w:pPr>
            <w:r w:rsidRPr="00E816EC">
              <w:rPr>
                <w:rFonts w:hint="eastAsia"/>
                <w:b w:val="0"/>
                <w:bCs w:val="0"/>
                <w:sz w:val="16"/>
                <w:szCs w:val="16"/>
              </w:rPr>
              <w:t>Total folate (mcg/d)</w:t>
            </w:r>
          </w:p>
        </w:tc>
        <w:tc>
          <w:tcPr>
            <w:tcW w:w="851" w:type="dxa"/>
          </w:tcPr>
          <w:p w14:paraId="7EFF7449" w14:textId="1D0A8197" w:rsidR="00E86FEA" w:rsidRPr="00E816EC" w:rsidRDefault="00E86FEA" w:rsidP="00E81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A</w:t>
            </w:r>
          </w:p>
        </w:tc>
        <w:tc>
          <w:tcPr>
            <w:tcW w:w="850" w:type="dxa"/>
          </w:tcPr>
          <w:p w14:paraId="291D15D9" w14:textId="4E17A99C" w:rsidR="00E86FEA" w:rsidRPr="00E816EC" w:rsidRDefault="00E86FEA" w:rsidP="00E81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&lt;316.00</w:t>
            </w:r>
          </w:p>
        </w:tc>
        <w:tc>
          <w:tcPr>
            <w:tcW w:w="1276" w:type="dxa"/>
          </w:tcPr>
          <w:p w14:paraId="5BDBECF0" w14:textId="4639343C" w:rsidR="00E86FEA" w:rsidRPr="00E816EC" w:rsidRDefault="00E86FEA" w:rsidP="00E81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316.00-492.00</w:t>
            </w:r>
          </w:p>
        </w:tc>
        <w:tc>
          <w:tcPr>
            <w:tcW w:w="992" w:type="dxa"/>
          </w:tcPr>
          <w:p w14:paraId="1F1D9B7D" w14:textId="79955697" w:rsidR="00E86FEA" w:rsidRPr="00E816EC" w:rsidRDefault="00E86FEA" w:rsidP="00E81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≥</w:t>
            </w:r>
            <w:r w:rsidRPr="00E816EC">
              <w:rPr>
                <w:rFonts w:hint="eastAsia"/>
                <w:sz w:val="16"/>
                <w:szCs w:val="16"/>
              </w:rPr>
              <w:t>492.00</w:t>
            </w:r>
          </w:p>
        </w:tc>
        <w:tc>
          <w:tcPr>
            <w:tcW w:w="851" w:type="dxa"/>
          </w:tcPr>
          <w:p w14:paraId="4DE2DE41" w14:textId="01CD4C15" w:rsidR="00E86FEA" w:rsidRPr="00E816EC" w:rsidRDefault="00E86FEA" w:rsidP="00E81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&lt;251.00</w:t>
            </w:r>
          </w:p>
        </w:tc>
        <w:tc>
          <w:tcPr>
            <w:tcW w:w="1276" w:type="dxa"/>
          </w:tcPr>
          <w:p w14:paraId="13754745" w14:textId="1F92959D" w:rsidR="00E86FEA" w:rsidRPr="00E816EC" w:rsidRDefault="00E86FEA" w:rsidP="00E81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251.00-388.96</w:t>
            </w:r>
          </w:p>
        </w:tc>
        <w:tc>
          <w:tcPr>
            <w:tcW w:w="845" w:type="dxa"/>
          </w:tcPr>
          <w:p w14:paraId="153BEBE0" w14:textId="09A6BF76" w:rsidR="00E86FEA" w:rsidRPr="00E816EC" w:rsidRDefault="00E86FEA" w:rsidP="00E81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≥</w:t>
            </w:r>
            <w:r w:rsidRPr="00E816EC">
              <w:rPr>
                <w:rFonts w:hint="eastAsia"/>
                <w:sz w:val="16"/>
                <w:szCs w:val="16"/>
              </w:rPr>
              <w:t>388.96</w:t>
            </w:r>
          </w:p>
        </w:tc>
      </w:tr>
      <w:tr w:rsidR="00E816EC" w:rsidRPr="00E816EC" w14:paraId="24C51B9A" w14:textId="77777777" w:rsidTr="00E81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27C64B1" w14:textId="6113A587" w:rsidR="00E86FEA" w:rsidRPr="00E816EC" w:rsidRDefault="00E86FEA" w:rsidP="00C664B5">
            <w:pPr>
              <w:ind w:firstLineChars="100" w:firstLine="160"/>
              <w:rPr>
                <w:b w:val="0"/>
                <w:bCs w:val="0"/>
                <w:sz w:val="16"/>
                <w:szCs w:val="16"/>
              </w:rPr>
            </w:pPr>
            <w:r w:rsidRPr="00E816EC">
              <w:rPr>
                <w:rFonts w:hint="eastAsia"/>
                <w:b w:val="0"/>
                <w:bCs w:val="0"/>
                <w:sz w:val="16"/>
                <w:szCs w:val="16"/>
              </w:rPr>
              <w:t>Vitamin B12 (mcg/d)</w:t>
            </w:r>
          </w:p>
        </w:tc>
        <w:tc>
          <w:tcPr>
            <w:tcW w:w="851" w:type="dxa"/>
          </w:tcPr>
          <w:p w14:paraId="292FCA78" w14:textId="371A2F75" w:rsidR="00E86FEA" w:rsidRPr="00E816EC" w:rsidRDefault="00E86FEA" w:rsidP="00E81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A</w:t>
            </w:r>
          </w:p>
        </w:tc>
        <w:tc>
          <w:tcPr>
            <w:tcW w:w="850" w:type="dxa"/>
          </w:tcPr>
          <w:p w14:paraId="2977344A" w14:textId="3FE5112F" w:rsidR="00E86FEA" w:rsidRPr="00E816EC" w:rsidRDefault="00E86FEA" w:rsidP="00E81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&lt;3.36</w:t>
            </w:r>
          </w:p>
        </w:tc>
        <w:tc>
          <w:tcPr>
            <w:tcW w:w="1276" w:type="dxa"/>
          </w:tcPr>
          <w:p w14:paraId="5D1DB46D" w14:textId="674DE3E3" w:rsidR="00E86FEA" w:rsidRPr="00E816EC" w:rsidRDefault="00E86FEA" w:rsidP="00E81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3.36-6.20</w:t>
            </w:r>
          </w:p>
        </w:tc>
        <w:tc>
          <w:tcPr>
            <w:tcW w:w="992" w:type="dxa"/>
          </w:tcPr>
          <w:p w14:paraId="579FA69E" w14:textId="2354F03B" w:rsidR="00E86FEA" w:rsidRPr="00E816EC" w:rsidRDefault="00E86FEA" w:rsidP="00E81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≥</w:t>
            </w:r>
            <w:r w:rsidRPr="00E816EC">
              <w:rPr>
                <w:rFonts w:hint="eastAsia"/>
                <w:sz w:val="16"/>
                <w:szCs w:val="16"/>
              </w:rPr>
              <w:t>6.20</w:t>
            </w:r>
          </w:p>
        </w:tc>
        <w:tc>
          <w:tcPr>
            <w:tcW w:w="851" w:type="dxa"/>
          </w:tcPr>
          <w:p w14:paraId="22C7E041" w14:textId="07890BA0" w:rsidR="00E86FEA" w:rsidRPr="00E816EC" w:rsidRDefault="00E86FEA" w:rsidP="00E81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&lt;2.22</w:t>
            </w:r>
          </w:p>
        </w:tc>
        <w:tc>
          <w:tcPr>
            <w:tcW w:w="1276" w:type="dxa"/>
          </w:tcPr>
          <w:p w14:paraId="68F2E3D2" w14:textId="3296C521" w:rsidR="00E86FEA" w:rsidRPr="00E816EC" w:rsidRDefault="00E86FEA" w:rsidP="00E81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2.22-4.22</w:t>
            </w:r>
          </w:p>
        </w:tc>
        <w:tc>
          <w:tcPr>
            <w:tcW w:w="845" w:type="dxa"/>
          </w:tcPr>
          <w:p w14:paraId="491AD0B2" w14:textId="1F4DA05B" w:rsidR="00E86FEA" w:rsidRPr="00E816EC" w:rsidRDefault="00E86FEA" w:rsidP="00E81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≥</w:t>
            </w:r>
            <w:r w:rsidRPr="00E816EC">
              <w:rPr>
                <w:rFonts w:hint="eastAsia"/>
                <w:sz w:val="16"/>
                <w:szCs w:val="16"/>
              </w:rPr>
              <w:t>4.22</w:t>
            </w:r>
          </w:p>
        </w:tc>
      </w:tr>
      <w:tr w:rsidR="00E816EC" w:rsidRPr="00E816EC" w14:paraId="5F5441FE" w14:textId="77777777" w:rsidTr="00E816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D0D763D" w14:textId="7CC3A01C" w:rsidR="00E86FEA" w:rsidRPr="00E816EC" w:rsidRDefault="00E86FEA" w:rsidP="00C664B5">
            <w:pPr>
              <w:ind w:firstLineChars="100" w:firstLine="160"/>
              <w:rPr>
                <w:b w:val="0"/>
                <w:bCs w:val="0"/>
                <w:sz w:val="16"/>
                <w:szCs w:val="16"/>
              </w:rPr>
            </w:pPr>
            <w:r w:rsidRPr="00E816EC">
              <w:rPr>
                <w:rFonts w:hint="eastAsia"/>
                <w:b w:val="0"/>
                <w:bCs w:val="0"/>
                <w:sz w:val="16"/>
                <w:szCs w:val="16"/>
              </w:rPr>
              <w:t>Vitamin C (mg/d)</w:t>
            </w:r>
          </w:p>
        </w:tc>
        <w:tc>
          <w:tcPr>
            <w:tcW w:w="851" w:type="dxa"/>
          </w:tcPr>
          <w:p w14:paraId="287DBBA2" w14:textId="32D5C532" w:rsidR="00E86FEA" w:rsidRPr="00E816EC" w:rsidRDefault="00E86FEA" w:rsidP="00E81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A</w:t>
            </w:r>
          </w:p>
        </w:tc>
        <w:tc>
          <w:tcPr>
            <w:tcW w:w="850" w:type="dxa"/>
          </w:tcPr>
          <w:p w14:paraId="7A93F58A" w14:textId="2E31814D" w:rsidR="00E86FEA" w:rsidRPr="00E816EC" w:rsidRDefault="00E86FEA" w:rsidP="00E81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&lt;42.44</w:t>
            </w:r>
          </w:p>
        </w:tc>
        <w:tc>
          <w:tcPr>
            <w:tcW w:w="1276" w:type="dxa"/>
          </w:tcPr>
          <w:p w14:paraId="193F981C" w14:textId="0415F432" w:rsidR="00E86FEA" w:rsidRPr="00E816EC" w:rsidRDefault="00E86FEA" w:rsidP="00E81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42.44-113.21</w:t>
            </w:r>
          </w:p>
        </w:tc>
        <w:tc>
          <w:tcPr>
            <w:tcW w:w="992" w:type="dxa"/>
          </w:tcPr>
          <w:p w14:paraId="37BB3015" w14:textId="5A065C14" w:rsidR="00E86FEA" w:rsidRPr="00E816EC" w:rsidRDefault="00E86FEA" w:rsidP="00E81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≥</w:t>
            </w:r>
            <w:r w:rsidRPr="00E816EC">
              <w:rPr>
                <w:rFonts w:hint="eastAsia"/>
                <w:sz w:val="16"/>
                <w:szCs w:val="16"/>
              </w:rPr>
              <w:t>113.21</w:t>
            </w:r>
          </w:p>
        </w:tc>
        <w:tc>
          <w:tcPr>
            <w:tcW w:w="851" w:type="dxa"/>
          </w:tcPr>
          <w:p w14:paraId="23305B2A" w14:textId="063ECE01" w:rsidR="00E86FEA" w:rsidRPr="00E816EC" w:rsidRDefault="00E86FEA" w:rsidP="00E81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&lt;38.01</w:t>
            </w:r>
          </w:p>
        </w:tc>
        <w:tc>
          <w:tcPr>
            <w:tcW w:w="1276" w:type="dxa"/>
          </w:tcPr>
          <w:p w14:paraId="11262351" w14:textId="315A5708" w:rsidR="00E86FEA" w:rsidRPr="00E816EC" w:rsidRDefault="00E86FEA" w:rsidP="00E81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38.01-98.49</w:t>
            </w:r>
          </w:p>
        </w:tc>
        <w:tc>
          <w:tcPr>
            <w:tcW w:w="845" w:type="dxa"/>
          </w:tcPr>
          <w:p w14:paraId="7F2591B8" w14:textId="33C24D61" w:rsidR="00E86FEA" w:rsidRPr="00E816EC" w:rsidRDefault="00E86FEA" w:rsidP="00E81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≥</w:t>
            </w:r>
            <w:r w:rsidRPr="00E816EC">
              <w:rPr>
                <w:rFonts w:hint="eastAsia"/>
                <w:sz w:val="16"/>
                <w:szCs w:val="16"/>
              </w:rPr>
              <w:t>98.49</w:t>
            </w:r>
          </w:p>
        </w:tc>
      </w:tr>
      <w:tr w:rsidR="00E816EC" w:rsidRPr="00E816EC" w14:paraId="758E6BC5" w14:textId="77777777" w:rsidTr="00E81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E91FC9D" w14:textId="6EA862F6" w:rsidR="00E86FEA" w:rsidRPr="00E816EC" w:rsidRDefault="00E86FEA" w:rsidP="00C664B5">
            <w:pPr>
              <w:ind w:firstLineChars="100" w:firstLine="160"/>
              <w:rPr>
                <w:b w:val="0"/>
                <w:bCs w:val="0"/>
                <w:sz w:val="16"/>
                <w:szCs w:val="16"/>
              </w:rPr>
            </w:pPr>
            <w:r w:rsidRPr="00E816EC">
              <w:rPr>
                <w:rFonts w:hint="eastAsia"/>
                <w:b w:val="0"/>
                <w:bCs w:val="0"/>
                <w:sz w:val="16"/>
                <w:szCs w:val="16"/>
              </w:rPr>
              <w:t>Vitamin E</w:t>
            </w:r>
            <w:r w:rsidR="001D6F53" w:rsidRPr="001D6F53">
              <w:rPr>
                <w:rFonts w:hint="eastAsia"/>
                <w:b w:val="0"/>
                <w:bCs w:val="0"/>
                <w:color w:val="FF0000"/>
                <w:sz w:val="16"/>
                <w:szCs w:val="16"/>
              </w:rPr>
              <w:t xml:space="preserve"> (ATE)</w:t>
            </w:r>
            <w:r w:rsidRPr="00E816EC">
              <w:rPr>
                <w:rFonts w:hint="eastAsia"/>
                <w:b w:val="0"/>
                <w:bCs w:val="0"/>
                <w:sz w:val="16"/>
                <w:szCs w:val="16"/>
              </w:rPr>
              <w:t xml:space="preserve"> (mg/d)</w:t>
            </w:r>
          </w:p>
        </w:tc>
        <w:tc>
          <w:tcPr>
            <w:tcW w:w="851" w:type="dxa"/>
          </w:tcPr>
          <w:p w14:paraId="1194D38D" w14:textId="225BB259" w:rsidR="00E86FEA" w:rsidRPr="00E816EC" w:rsidRDefault="00E86FEA" w:rsidP="00E81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A</w:t>
            </w:r>
          </w:p>
        </w:tc>
        <w:tc>
          <w:tcPr>
            <w:tcW w:w="850" w:type="dxa"/>
          </w:tcPr>
          <w:p w14:paraId="15848AC3" w14:textId="4CB34B5A" w:rsidR="00E86FEA" w:rsidRPr="00E816EC" w:rsidRDefault="00E86FEA" w:rsidP="00E81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&lt;5.82</w:t>
            </w:r>
          </w:p>
        </w:tc>
        <w:tc>
          <w:tcPr>
            <w:tcW w:w="1276" w:type="dxa"/>
          </w:tcPr>
          <w:p w14:paraId="18CC19B5" w14:textId="3C0613D7" w:rsidR="00E86FEA" w:rsidRPr="00E816EC" w:rsidRDefault="00E86FEA" w:rsidP="00E81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5.82-9.42</w:t>
            </w:r>
          </w:p>
        </w:tc>
        <w:tc>
          <w:tcPr>
            <w:tcW w:w="992" w:type="dxa"/>
          </w:tcPr>
          <w:p w14:paraId="6902F770" w14:textId="0373F645" w:rsidR="00E86FEA" w:rsidRPr="00E816EC" w:rsidRDefault="00E86FEA" w:rsidP="00E81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≥</w:t>
            </w:r>
            <w:r w:rsidRPr="00E816EC">
              <w:rPr>
                <w:rFonts w:hint="eastAsia"/>
                <w:sz w:val="16"/>
                <w:szCs w:val="16"/>
              </w:rPr>
              <w:t>9.42</w:t>
            </w:r>
          </w:p>
        </w:tc>
        <w:tc>
          <w:tcPr>
            <w:tcW w:w="851" w:type="dxa"/>
          </w:tcPr>
          <w:p w14:paraId="31DB76DA" w14:textId="04EEB597" w:rsidR="00E86FEA" w:rsidRPr="00E816EC" w:rsidRDefault="00E86FEA" w:rsidP="00E81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&lt;4.53</w:t>
            </w:r>
          </w:p>
        </w:tc>
        <w:tc>
          <w:tcPr>
            <w:tcW w:w="1276" w:type="dxa"/>
          </w:tcPr>
          <w:p w14:paraId="4B6B6A01" w14:textId="5CB093B8" w:rsidR="00E86FEA" w:rsidRPr="00E816EC" w:rsidRDefault="00E86FEA" w:rsidP="00E81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4.53-7.52</w:t>
            </w:r>
          </w:p>
        </w:tc>
        <w:tc>
          <w:tcPr>
            <w:tcW w:w="845" w:type="dxa"/>
          </w:tcPr>
          <w:p w14:paraId="72CE75E9" w14:textId="479D1865" w:rsidR="00E86FEA" w:rsidRPr="00E816EC" w:rsidRDefault="00E86FEA" w:rsidP="00E81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≥</w:t>
            </w:r>
            <w:r w:rsidRPr="00E816EC">
              <w:rPr>
                <w:rFonts w:hint="eastAsia"/>
                <w:sz w:val="16"/>
                <w:szCs w:val="16"/>
              </w:rPr>
              <w:t>7.52</w:t>
            </w:r>
          </w:p>
        </w:tc>
      </w:tr>
      <w:tr w:rsidR="00E816EC" w:rsidRPr="00E816EC" w14:paraId="56065D21" w14:textId="77777777" w:rsidTr="00E816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85753C9" w14:textId="53EFC54E" w:rsidR="00E86FEA" w:rsidRPr="00E816EC" w:rsidRDefault="00E86FEA" w:rsidP="00C664B5">
            <w:pPr>
              <w:ind w:firstLineChars="100" w:firstLine="160"/>
              <w:rPr>
                <w:b w:val="0"/>
                <w:bCs w:val="0"/>
                <w:sz w:val="16"/>
                <w:szCs w:val="16"/>
              </w:rPr>
            </w:pPr>
            <w:r w:rsidRPr="00E816EC">
              <w:rPr>
                <w:rFonts w:hint="eastAsia"/>
                <w:b w:val="0"/>
                <w:bCs w:val="0"/>
                <w:sz w:val="16"/>
                <w:szCs w:val="16"/>
              </w:rPr>
              <w:t>Calcium (mg/d)</w:t>
            </w:r>
          </w:p>
        </w:tc>
        <w:tc>
          <w:tcPr>
            <w:tcW w:w="851" w:type="dxa"/>
          </w:tcPr>
          <w:p w14:paraId="39360F60" w14:textId="4DFAD6DF" w:rsidR="00E86FEA" w:rsidRPr="00E816EC" w:rsidRDefault="00E86FEA" w:rsidP="00E81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A</w:t>
            </w:r>
          </w:p>
        </w:tc>
        <w:tc>
          <w:tcPr>
            <w:tcW w:w="850" w:type="dxa"/>
          </w:tcPr>
          <w:p w14:paraId="69F8A90B" w14:textId="44C15345" w:rsidR="00E86FEA" w:rsidRPr="00E816EC" w:rsidRDefault="00E86FEA" w:rsidP="00E81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&lt;646.00</w:t>
            </w:r>
          </w:p>
        </w:tc>
        <w:tc>
          <w:tcPr>
            <w:tcW w:w="1276" w:type="dxa"/>
          </w:tcPr>
          <w:p w14:paraId="0379FCAB" w14:textId="2D4A3261" w:rsidR="00E86FEA" w:rsidRPr="00E816EC" w:rsidRDefault="00E86FEA" w:rsidP="00E81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646.00-1072.00</w:t>
            </w:r>
          </w:p>
        </w:tc>
        <w:tc>
          <w:tcPr>
            <w:tcW w:w="992" w:type="dxa"/>
          </w:tcPr>
          <w:p w14:paraId="79DECE49" w14:textId="3FF3FE80" w:rsidR="00E86FEA" w:rsidRPr="00E816EC" w:rsidRDefault="00E86FEA" w:rsidP="00E81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≥</w:t>
            </w:r>
            <w:r w:rsidRPr="00E816EC">
              <w:rPr>
                <w:rFonts w:hint="eastAsia"/>
                <w:sz w:val="16"/>
                <w:szCs w:val="16"/>
              </w:rPr>
              <w:t>1072.00</w:t>
            </w:r>
          </w:p>
        </w:tc>
        <w:tc>
          <w:tcPr>
            <w:tcW w:w="851" w:type="dxa"/>
          </w:tcPr>
          <w:p w14:paraId="739CC020" w14:textId="0B5E9A8C" w:rsidR="00E86FEA" w:rsidRPr="00E816EC" w:rsidRDefault="00E86FEA" w:rsidP="00E81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&lt;499.24</w:t>
            </w:r>
          </w:p>
        </w:tc>
        <w:tc>
          <w:tcPr>
            <w:tcW w:w="1276" w:type="dxa"/>
          </w:tcPr>
          <w:p w14:paraId="5F838455" w14:textId="5BD3C020" w:rsidR="00E86FEA" w:rsidRPr="00E816EC" w:rsidRDefault="00E86FEA" w:rsidP="00E81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499.24-849.00</w:t>
            </w:r>
          </w:p>
        </w:tc>
        <w:tc>
          <w:tcPr>
            <w:tcW w:w="845" w:type="dxa"/>
          </w:tcPr>
          <w:p w14:paraId="5378A2B2" w14:textId="12455AD9" w:rsidR="00E86FEA" w:rsidRPr="00E816EC" w:rsidRDefault="00E86FEA" w:rsidP="00E81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≥</w:t>
            </w:r>
            <w:r w:rsidRPr="00E816EC">
              <w:rPr>
                <w:rFonts w:hint="eastAsia"/>
                <w:sz w:val="16"/>
                <w:szCs w:val="16"/>
              </w:rPr>
              <w:t>849.00</w:t>
            </w:r>
          </w:p>
        </w:tc>
      </w:tr>
      <w:tr w:rsidR="00E816EC" w:rsidRPr="00E816EC" w14:paraId="1A947890" w14:textId="77777777" w:rsidTr="00E81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CAA5BAB" w14:textId="41336801" w:rsidR="00E86FEA" w:rsidRPr="00E816EC" w:rsidRDefault="00E86FEA" w:rsidP="00C664B5">
            <w:pPr>
              <w:ind w:firstLineChars="100" w:firstLine="160"/>
              <w:rPr>
                <w:b w:val="0"/>
                <w:bCs w:val="0"/>
                <w:sz w:val="16"/>
                <w:szCs w:val="16"/>
              </w:rPr>
            </w:pPr>
            <w:r w:rsidRPr="00E816EC">
              <w:rPr>
                <w:rFonts w:hint="eastAsia"/>
                <w:b w:val="0"/>
                <w:bCs w:val="0"/>
                <w:sz w:val="16"/>
                <w:szCs w:val="16"/>
              </w:rPr>
              <w:t>Magnesium (mg/d)</w:t>
            </w:r>
          </w:p>
        </w:tc>
        <w:tc>
          <w:tcPr>
            <w:tcW w:w="851" w:type="dxa"/>
          </w:tcPr>
          <w:p w14:paraId="3E8B9D57" w14:textId="2B11FC55" w:rsidR="00E86FEA" w:rsidRPr="00E816EC" w:rsidRDefault="00E86FEA" w:rsidP="00E81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A</w:t>
            </w:r>
          </w:p>
        </w:tc>
        <w:tc>
          <w:tcPr>
            <w:tcW w:w="850" w:type="dxa"/>
          </w:tcPr>
          <w:p w14:paraId="0D1FF3DE" w14:textId="049B871F" w:rsidR="00E86FEA" w:rsidRPr="00E816EC" w:rsidRDefault="00E86FEA" w:rsidP="00E81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&lt;257.00</w:t>
            </w:r>
          </w:p>
        </w:tc>
        <w:tc>
          <w:tcPr>
            <w:tcW w:w="1276" w:type="dxa"/>
          </w:tcPr>
          <w:p w14:paraId="1DDB3649" w14:textId="55A81B2C" w:rsidR="00E86FEA" w:rsidRPr="00E816EC" w:rsidRDefault="00E86FEA" w:rsidP="00E81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257.00-361.28</w:t>
            </w:r>
          </w:p>
        </w:tc>
        <w:tc>
          <w:tcPr>
            <w:tcW w:w="992" w:type="dxa"/>
          </w:tcPr>
          <w:p w14:paraId="7DBE4F8E" w14:textId="01611734" w:rsidR="00E86FEA" w:rsidRPr="00E816EC" w:rsidRDefault="00E86FEA" w:rsidP="00E81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≥</w:t>
            </w:r>
            <w:r w:rsidRPr="00E816EC">
              <w:rPr>
                <w:rFonts w:hint="eastAsia"/>
                <w:sz w:val="16"/>
                <w:szCs w:val="16"/>
              </w:rPr>
              <w:t>361.28</w:t>
            </w:r>
          </w:p>
        </w:tc>
        <w:tc>
          <w:tcPr>
            <w:tcW w:w="851" w:type="dxa"/>
          </w:tcPr>
          <w:p w14:paraId="08FEEDE7" w14:textId="4106F651" w:rsidR="00E86FEA" w:rsidRPr="00E816EC" w:rsidRDefault="00E86FEA" w:rsidP="00E81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&lt;287.00</w:t>
            </w:r>
          </w:p>
        </w:tc>
        <w:tc>
          <w:tcPr>
            <w:tcW w:w="1276" w:type="dxa"/>
          </w:tcPr>
          <w:p w14:paraId="36F97F60" w14:textId="53C45081" w:rsidR="00E86FEA" w:rsidRPr="00E816EC" w:rsidRDefault="00E86FEA" w:rsidP="00E81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187.00-283.43</w:t>
            </w:r>
          </w:p>
        </w:tc>
        <w:tc>
          <w:tcPr>
            <w:tcW w:w="845" w:type="dxa"/>
          </w:tcPr>
          <w:p w14:paraId="1C985228" w14:textId="78F19137" w:rsidR="00E86FEA" w:rsidRPr="00E816EC" w:rsidRDefault="00E86FEA" w:rsidP="00E81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≥</w:t>
            </w:r>
            <w:r w:rsidRPr="00E816EC">
              <w:rPr>
                <w:rFonts w:hint="eastAsia"/>
                <w:sz w:val="16"/>
                <w:szCs w:val="16"/>
              </w:rPr>
              <w:t>283.43</w:t>
            </w:r>
          </w:p>
        </w:tc>
      </w:tr>
      <w:tr w:rsidR="00E816EC" w:rsidRPr="00E816EC" w14:paraId="4B99AFB6" w14:textId="77777777" w:rsidTr="00E816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5EB0DDF" w14:textId="70C900D6" w:rsidR="00E86FEA" w:rsidRPr="00E816EC" w:rsidRDefault="00E86FEA" w:rsidP="00C664B5">
            <w:pPr>
              <w:ind w:firstLineChars="100" w:firstLine="160"/>
              <w:rPr>
                <w:b w:val="0"/>
                <w:bCs w:val="0"/>
                <w:sz w:val="16"/>
                <w:szCs w:val="16"/>
              </w:rPr>
            </w:pPr>
            <w:r w:rsidRPr="00E816EC">
              <w:rPr>
                <w:rFonts w:hint="eastAsia"/>
                <w:b w:val="0"/>
                <w:bCs w:val="0"/>
                <w:sz w:val="16"/>
                <w:szCs w:val="16"/>
              </w:rPr>
              <w:t>Zinc (mg/d)</w:t>
            </w:r>
          </w:p>
        </w:tc>
        <w:tc>
          <w:tcPr>
            <w:tcW w:w="851" w:type="dxa"/>
          </w:tcPr>
          <w:p w14:paraId="457FE25A" w14:textId="6C0A221E" w:rsidR="00E86FEA" w:rsidRPr="00E816EC" w:rsidRDefault="00E86FEA" w:rsidP="00E81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A</w:t>
            </w:r>
          </w:p>
        </w:tc>
        <w:tc>
          <w:tcPr>
            <w:tcW w:w="850" w:type="dxa"/>
          </w:tcPr>
          <w:p w14:paraId="561B7554" w14:textId="09112066" w:rsidR="00E86FEA" w:rsidRPr="00E816EC" w:rsidRDefault="00E86FEA" w:rsidP="00E81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&lt;9.75</w:t>
            </w:r>
          </w:p>
        </w:tc>
        <w:tc>
          <w:tcPr>
            <w:tcW w:w="1276" w:type="dxa"/>
          </w:tcPr>
          <w:p w14:paraId="76710129" w14:textId="044E347C" w:rsidR="00E86FEA" w:rsidRPr="00E816EC" w:rsidRDefault="00E86FEA" w:rsidP="00E81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9.75-15.10</w:t>
            </w:r>
          </w:p>
        </w:tc>
        <w:tc>
          <w:tcPr>
            <w:tcW w:w="992" w:type="dxa"/>
          </w:tcPr>
          <w:p w14:paraId="68468671" w14:textId="03E3617E" w:rsidR="00E86FEA" w:rsidRPr="00E816EC" w:rsidRDefault="00E86FEA" w:rsidP="00E81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≥</w:t>
            </w:r>
            <w:r w:rsidRPr="00E816EC">
              <w:rPr>
                <w:rFonts w:hint="eastAsia"/>
                <w:sz w:val="16"/>
                <w:szCs w:val="16"/>
              </w:rPr>
              <w:t>15.10</w:t>
            </w:r>
          </w:p>
        </w:tc>
        <w:tc>
          <w:tcPr>
            <w:tcW w:w="851" w:type="dxa"/>
          </w:tcPr>
          <w:p w14:paraId="74A08353" w14:textId="2DA4A885" w:rsidR="00E86FEA" w:rsidRPr="00E816EC" w:rsidRDefault="00E86FEA" w:rsidP="00E81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&lt;6.73</w:t>
            </w:r>
          </w:p>
        </w:tc>
        <w:tc>
          <w:tcPr>
            <w:tcW w:w="1276" w:type="dxa"/>
          </w:tcPr>
          <w:p w14:paraId="4CDB0508" w14:textId="591A2841" w:rsidR="00E86FEA" w:rsidRPr="00E816EC" w:rsidRDefault="00E86FEA" w:rsidP="00E81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6.73-10.75</w:t>
            </w:r>
          </w:p>
        </w:tc>
        <w:tc>
          <w:tcPr>
            <w:tcW w:w="845" w:type="dxa"/>
          </w:tcPr>
          <w:p w14:paraId="095CE3BE" w14:textId="57CF367C" w:rsidR="00E86FEA" w:rsidRPr="00E816EC" w:rsidRDefault="00E86FEA" w:rsidP="00E81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≥</w:t>
            </w:r>
            <w:r w:rsidRPr="00E816EC">
              <w:rPr>
                <w:rFonts w:hint="eastAsia"/>
                <w:sz w:val="16"/>
                <w:szCs w:val="16"/>
              </w:rPr>
              <w:t>10.75</w:t>
            </w:r>
          </w:p>
        </w:tc>
      </w:tr>
      <w:tr w:rsidR="00E816EC" w:rsidRPr="00E816EC" w14:paraId="231124B1" w14:textId="77777777" w:rsidTr="00E81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C2D2C85" w14:textId="0AEC2C95" w:rsidR="00E86FEA" w:rsidRPr="00E816EC" w:rsidRDefault="00E86FEA" w:rsidP="00C664B5">
            <w:pPr>
              <w:ind w:firstLineChars="100" w:firstLine="160"/>
              <w:rPr>
                <w:b w:val="0"/>
                <w:bCs w:val="0"/>
                <w:sz w:val="16"/>
                <w:szCs w:val="16"/>
              </w:rPr>
            </w:pPr>
            <w:r w:rsidRPr="00E816EC">
              <w:rPr>
                <w:rFonts w:hint="eastAsia"/>
                <w:b w:val="0"/>
                <w:bCs w:val="0"/>
                <w:sz w:val="16"/>
                <w:szCs w:val="16"/>
              </w:rPr>
              <w:t>Copper (mg/d)</w:t>
            </w:r>
          </w:p>
        </w:tc>
        <w:tc>
          <w:tcPr>
            <w:tcW w:w="851" w:type="dxa"/>
          </w:tcPr>
          <w:p w14:paraId="6C11F5E8" w14:textId="5BCBBF8C" w:rsidR="00E86FEA" w:rsidRPr="00E816EC" w:rsidRDefault="00E86FEA" w:rsidP="00E81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A</w:t>
            </w:r>
          </w:p>
        </w:tc>
        <w:tc>
          <w:tcPr>
            <w:tcW w:w="850" w:type="dxa"/>
          </w:tcPr>
          <w:p w14:paraId="0813AE69" w14:textId="27300175" w:rsidR="00E86FEA" w:rsidRPr="00E816EC" w:rsidRDefault="00E86FEA" w:rsidP="00E81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&lt;1.12</w:t>
            </w:r>
          </w:p>
        </w:tc>
        <w:tc>
          <w:tcPr>
            <w:tcW w:w="1276" w:type="dxa"/>
          </w:tcPr>
          <w:p w14:paraId="76169F9F" w14:textId="19061301" w:rsidR="00E86FEA" w:rsidRPr="00E816EC" w:rsidRDefault="00E86FEA" w:rsidP="00E81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1.12-1.57</w:t>
            </w:r>
          </w:p>
        </w:tc>
        <w:tc>
          <w:tcPr>
            <w:tcW w:w="992" w:type="dxa"/>
          </w:tcPr>
          <w:p w14:paraId="5CF6A0C7" w14:textId="1679649C" w:rsidR="00E86FEA" w:rsidRPr="00E816EC" w:rsidRDefault="00E86FEA" w:rsidP="00E81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≥</w:t>
            </w:r>
            <w:r w:rsidRPr="00E816EC">
              <w:rPr>
                <w:rFonts w:hint="eastAsia"/>
                <w:sz w:val="16"/>
                <w:szCs w:val="16"/>
              </w:rPr>
              <w:t>1.57</w:t>
            </w:r>
          </w:p>
        </w:tc>
        <w:tc>
          <w:tcPr>
            <w:tcW w:w="851" w:type="dxa"/>
          </w:tcPr>
          <w:p w14:paraId="7C82E275" w14:textId="6F7A7C10" w:rsidR="00E86FEA" w:rsidRPr="00E816EC" w:rsidRDefault="00E86FEA" w:rsidP="00E81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&lt;0.85</w:t>
            </w:r>
          </w:p>
        </w:tc>
        <w:tc>
          <w:tcPr>
            <w:tcW w:w="1276" w:type="dxa"/>
          </w:tcPr>
          <w:p w14:paraId="44369F7C" w14:textId="4AEE3A81" w:rsidR="00E86FEA" w:rsidRPr="00E816EC" w:rsidRDefault="00E86FEA" w:rsidP="00E81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0.85-1.28</w:t>
            </w:r>
          </w:p>
        </w:tc>
        <w:tc>
          <w:tcPr>
            <w:tcW w:w="845" w:type="dxa"/>
          </w:tcPr>
          <w:p w14:paraId="7E9130FC" w14:textId="754F4BA1" w:rsidR="00E86FEA" w:rsidRPr="00E816EC" w:rsidRDefault="00E86FEA" w:rsidP="00E81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≥</w:t>
            </w:r>
            <w:r w:rsidRPr="00E816EC">
              <w:rPr>
                <w:rFonts w:hint="eastAsia"/>
                <w:sz w:val="16"/>
                <w:szCs w:val="16"/>
              </w:rPr>
              <w:t>1.28</w:t>
            </w:r>
          </w:p>
        </w:tc>
      </w:tr>
      <w:tr w:rsidR="00E816EC" w:rsidRPr="00E816EC" w14:paraId="01202ADC" w14:textId="77777777" w:rsidTr="00E816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E405870" w14:textId="0D2A2684" w:rsidR="00E86FEA" w:rsidRPr="00E816EC" w:rsidRDefault="00E86FEA" w:rsidP="00C664B5">
            <w:pPr>
              <w:ind w:firstLineChars="100" w:firstLine="160"/>
              <w:rPr>
                <w:b w:val="0"/>
                <w:bCs w:val="0"/>
                <w:sz w:val="16"/>
                <w:szCs w:val="16"/>
              </w:rPr>
            </w:pPr>
            <w:r w:rsidRPr="00E816EC">
              <w:rPr>
                <w:rFonts w:hint="eastAsia"/>
                <w:b w:val="0"/>
                <w:bCs w:val="0"/>
                <w:sz w:val="16"/>
                <w:szCs w:val="16"/>
              </w:rPr>
              <w:t>Selenium (mcg/d)</w:t>
            </w:r>
          </w:p>
        </w:tc>
        <w:tc>
          <w:tcPr>
            <w:tcW w:w="851" w:type="dxa"/>
          </w:tcPr>
          <w:p w14:paraId="458D83C0" w14:textId="32805838" w:rsidR="00E86FEA" w:rsidRPr="00E816EC" w:rsidRDefault="00E86FEA" w:rsidP="00E81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A</w:t>
            </w:r>
          </w:p>
        </w:tc>
        <w:tc>
          <w:tcPr>
            <w:tcW w:w="850" w:type="dxa"/>
          </w:tcPr>
          <w:p w14:paraId="61042607" w14:textId="14E6DF7C" w:rsidR="00E86FEA" w:rsidRPr="00E816EC" w:rsidRDefault="00E86FEA" w:rsidP="00E81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&lt;94.94</w:t>
            </w:r>
          </w:p>
        </w:tc>
        <w:tc>
          <w:tcPr>
            <w:tcW w:w="1276" w:type="dxa"/>
          </w:tcPr>
          <w:p w14:paraId="7733CD1B" w14:textId="056C09F1" w:rsidR="00E86FEA" w:rsidRPr="00E816EC" w:rsidRDefault="00E86FEA" w:rsidP="00E81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94.94-141.80</w:t>
            </w:r>
          </w:p>
        </w:tc>
        <w:tc>
          <w:tcPr>
            <w:tcW w:w="992" w:type="dxa"/>
          </w:tcPr>
          <w:p w14:paraId="19507A99" w14:textId="007DFA54" w:rsidR="00E86FEA" w:rsidRPr="00E816EC" w:rsidRDefault="00E86FEA" w:rsidP="00E81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≥</w:t>
            </w:r>
            <w:r w:rsidRPr="00E816EC">
              <w:rPr>
                <w:rFonts w:hint="eastAsia"/>
                <w:sz w:val="16"/>
                <w:szCs w:val="16"/>
              </w:rPr>
              <w:t>141.80</w:t>
            </w:r>
          </w:p>
        </w:tc>
        <w:tc>
          <w:tcPr>
            <w:tcW w:w="851" w:type="dxa"/>
          </w:tcPr>
          <w:p w14:paraId="3F7C07BD" w14:textId="0A958FAC" w:rsidR="00E86FEA" w:rsidRPr="00E816EC" w:rsidRDefault="00E86FEA" w:rsidP="00E81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&lt;67.79</w:t>
            </w:r>
          </w:p>
        </w:tc>
        <w:tc>
          <w:tcPr>
            <w:tcW w:w="1276" w:type="dxa"/>
          </w:tcPr>
          <w:p w14:paraId="1441B46E" w14:textId="341411E3" w:rsidR="00E86FEA" w:rsidRPr="00E816EC" w:rsidRDefault="00E86FEA" w:rsidP="00E81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67.79-99.50</w:t>
            </w:r>
          </w:p>
        </w:tc>
        <w:tc>
          <w:tcPr>
            <w:tcW w:w="845" w:type="dxa"/>
          </w:tcPr>
          <w:p w14:paraId="37B3A07A" w14:textId="3D0E6FD4" w:rsidR="00E86FEA" w:rsidRPr="00E816EC" w:rsidRDefault="00E86FEA" w:rsidP="00E81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≥</w:t>
            </w:r>
            <w:r w:rsidRPr="00E816EC">
              <w:rPr>
                <w:rFonts w:hint="eastAsia"/>
                <w:sz w:val="16"/>
                <w:szCs w:val="16"/>
              </w:rPr>
              <w:t>99.50</w:t>
            </w:r>
          </w:p>
        </w:tc>
      </w:tr>
      <w:tr w:rsidR="00E816EC" w:rsidRPr="00E816EC" w14:paraId="096DC520" w14:textId="77777777" w:rsidTr="00E81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C9D4D5C" w14:textId="40D6D8B4" w:rsidR="00E86FEA" w:rsidRPr="00E816EC" w:rsidRDefault="00E86FEA" w:rsidP="00C664B5">
            <w:pPr>
              <w:ind w:firstLineChars="100" w:firstLine="160"/>
              <w:rPr>
                <w:b w:val="0"/>
                <w:bCs w:val="0"/>
                <w:sz w:val="16"/>
                <w:szCs w:val="16"/>
              </w:rPr>
            </w:pPr>
            <w:r w:rsidRPr="00E816EC">
              <w:rPr>
                <w:rFonts w:hint="eastAsia"/>
                <w:b w:val="0"/>
                <w:bCs w:val="0"/>
                <w:sz w:val="16"/>
                <w:szCs w:val="16"/>
              </w:rPr>
              <w:t>Total fat (g/d)</w:t>
            </w:r>
          </w:p>
        </w:tc>
        <w:tc>
          <w:tcPr>
            <w:tcW w:w="851" w:type="dxa"/>
          </w:tcPr>
          <w:p w14:paraId="59AD80C3" w14:textId="00C52793" w:rsidR="00E86FEA" w:rsidRPr="00E816EC" w:rsidRDefault="00E86FEA" w:rsidP="00E81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P</w:t>
            </w:r>
          </w:p>
        </w:tc>
        <w:tc>
          <w:tcPr>
            <w:tcW w:w="850" w:type="dxa"/>
          </w:tcPr>
          <w:p w14:paraId="70319779" w14:textId="5DF70516" w:rsidR="00E86FEA" w:rsidRPr="00E816EC" w:rsidRDefault="00E86FEA" w:rsidP="00E81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≥</w:t>
            </w:r>
            <w:r w:rsidRPr="00E816EC">
              <w:rPr>
                <w:rFonts w:hint="eastAsia"/>
                <w:sz w:val="16"/>
                <w:szCs w:val="16"/>
              </w:rPr>
              <w:t>69.83</w:t>
            </w:r>
          </w:p>
        </w:tc>
        <w:tc>
          <w:tcPr>
            <w:tcW w:w="1276" w:type="dxa"/>
          </w:tcPr>
          <w:p w14:paraId="398CE69B" w14:textId="3436DC1C" w:rsidR="00E86FEA" w:rsidRPr="00E816EC" w:rsidRDefault="00E86FEA" w:rsidP="00E81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69.83-107.43</w:t>
            </w:r>
          </w:p>
        </w:tc>
        <w:tc>
          <w:tcPr>
            <w:tcW w:w="992" w:type="dxa"/>
          </w:tcPr>
          <w:p w14:paraId="6D77A67E" w14:textId="057DEE8A" w:rsidR="00E86FEA" w:rsidRPr="00E816EC" w:rsidRDefault="00E86FEA" w:rsidP="00E81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&lt;107.43</w:t>
            </w:r>
          </w:p>
        </w:tc>
        <w:tc>
          <w:tcPr>
            <w:tcW w:w="851" w:type="dxa"/>
          </w:tcPr>
          <w:p w14:paraId="223B15FA" w14:textId="4BED50FD" w:rsidR="00E86FEA" w:rsidRPr="00E816EC" w:rsidRDefault="00E86FEA" w:rsidP="00E81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≥</w:t>
            </w:r>
            <w:r w:rsidRPr="00E816EC">
              <w:rPr>
                <w:rFonts w:hint="eastAsia"/>
                <w:sz w:val="16"/>
                <w:szCs w:val="16"/>
              </w:rPr>
              <w:t>50.98</w:t>
            </w:r>
          </w:p>
        </w:tc>
        <w:tc>
          <w:tcPr>
            <w:tcW w:w="1276" w:type="dxa"/>
          </w:tcPr>
          <w:p w14:paraId="4FC6E85E" w14:textId="196E6DE8" w:rsidR="00E86FEA" w:rsidRPr="00E816EC" w:rsidRDefault="00E86FEA" w:rsidP="00E81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50.98-75.79</w:t>
            </w:r>
          </w:p>
        </w:tc>
        <w:tc>
          <w:tcPr>
            <w:tcW w:w="845" w:type="dxa"/>
          </w:tcPr>
          <w:p w14:paraId="1CCD421B" w14:textId="0299DBF9" w:rsidR="00E86FEA" w:rsidRPr="00E816EC" w:rsidRDefault="00E86FEA" w:rsidP="00E81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&lt;75.79</w:t>
            </w:r>
          </w:p>
        </w:tc>
      </w:tr>
      <w:tr w:rsidR="00E816EC" w:rsidRPr="00E816EC" w14:paraId="0A479FBD" w14:textId="77777777" w:rsidTr="00E816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3A41FC0" w14:textId="2E0DBE25" w:rsidR="00E86FEA" w:rsidRPr="00E816EC" w:rsidRDefault="00E86FEA" w:rsidP="00C664B5">
            <w:pPr>
              <w:ind w:firstLineChars="100" w:firstLine="160"/>
              <w:rPr>
                <w:b w:val="0"/>
                <w:bCs w:val="0"/>
                <w:sz w:val="16"/>
                <w:szCs w:val="16"/>
              </w:rPr>
            </w:pPr>
            <w:r w:rsidRPr="00E816EC">
              <w:rPr>
                <w:rFonts w:hint="eastAsia"/>
                <w:b w:val="0"/>
                <w:bCs w:val="0"/>
                <w:sz w:val="16"/>
                <w:szCs w:val="16"/>
              </w:rPr>
              <w:t>Iron (mg/d)</w:t>
            </w:r>
          </w:p>
        </w:tc>
        <w:tc>
          <w:tcPr>
            <w:tcW w:w="851" w:type="dxa"/>
          </w:tcPr>
          <w:p w14:paraId="0A62D4E1" w14:textId="268BF3F7" w:rsidR="00E86FEA" w:rsidRPr="00E816EC" w:rsidRDefault="00E86FEA" w:rsidP="00E81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P</w:t>
            </w:r>
          </w:p>
        </w:tc>
        <w:tc>
          <w:tcPr>
            <w:tcW w:w="850" w:type="dxa"/>
          </w:tcPr>
          <w:p w14:paraId="0C8D8433" w14:textId="48CAB412" w:rsidR="00E86FEA" w:rsidRPr="00E816EC" w:rsidRDefault="00E86FEA" w:rsidP="00E81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≥</w:t>
            </w:r>
            <w:r w:rsidRPr="00E816EC">
              <w:rPr>
                <w:rFonts w:hint="eastAsia"/>
                <w:sz w:val="16"/>
                <w:szCs w:val="16"/>
              </w:rPr>
              <w:t>12.88</w:t>
            </w:r>
          </w:p>
        </w:tc>
        <w:tc>
          <w:tcPr>
            <w:tcW w:w="1276" w:type="dxa"/>
          </w:tcPr>
          <w:p w14:paraId="2C153E71" w14:textId="18E931B7" w:rsidR="00E86FEA" w:rsidRPr="00E816EC" w:rsidRDefault="00E86FEA" w:rsidP="00E81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12.88-19.17</w:t>
            </w:r>
          </w:p>
        </w:tc>
        <w:tc>
          <w:tcPr>
            <w:tcW w:w="992" w:type="dxa"/>
          </w:tcPr>
          <w:p w14:paraId="46094B71" w14:textId="11E6CCDC" w:rsidR="00E86FEA" w:rsidRPr="00E816EC" w:rsidRDefault="00E86FEA" w:rsidP="00E81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&lt;19.17</w:t>
            </w:r>
          </w:p>
        </w:tc>
        <w:tc>
          <w:tcPr>
            <w:tcW w:w="851" w:type="dxa"/>
          </w:tcPr>
          <w:p w14:paraId="6DA01872" w14:textId="2E4FE1AB" w:rsidR="00E86FEA" w:rsidRPr="00E816EC" w:rsidRDefault="00E86FEA" w:rsidP="00E81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≥</w:t>
            </w:r>
            <w:r w:rsidRPr="00E816EC">
              <w:rPr>
                <w:rFonts w:hint="eastAsia"/>
                <w:sz w:val="16"/>
                <w:szCs w:val="16"/>
              </w:rPr>
              <w:t>9.65</w:t>
            </w:r>
          </w:p>
        </w:tc>
        <w:tc>
          <w:tcPr>
            <w:tcW w:w="1276" w:type="dxa"/>
          </w:tcPr>
          <w:p w14:paraId="31D6CAEC" w14:textId="63BAD5DC" w:rsidR="00E86FEA" w:rsidRPr="00E816EC" w:rsidRDefault="00E86FEA" w:rsidP="00E81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9.65-14.32</w:t>
            </w:r>
          </w:p>
        </w:tc>
        <w:tc>
          <w:tcPr>
            <w:tcW w:w="845" w:type="dxa"/>
          </w:tcPr>
          <w:p w14:paraId="18337CCE" w14:textId="41B55ACE" w:rsidR="00E86FEA" w:rsidRPr="00E816EC" w:rsidRDefault="00E86FEA" w:rsidP="00E81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&lt;14.32</w:t>
            </w:r>
          </w:p>
        </w:tc>
      </w:tr>
      <w:tr w:rsidR="00E816EC" w:rsidRPr="00E816EC" w14:paraId="5AF159DE" w14:textId="77777777" w:rsidTr="00E81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3958E30" w14:textId="0EBD7A4C" w:rsidR="00E86FEA" w:rsidRPr="00E816EC" w:rsidRDefault="00E86FEA" w:rsidP="00E86FEA">
            <w:pPr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Lifestyle OBS components</w:t>
            </w:r>
          </w:p>
        </w:tc>
        <w:tc>
          <w:tcPr>
            <w:tcW w:w="851" w:type="dxa"/>
          </w:tcPr>
          <w:p w14:paraId="7B7CB787" w14:textId="77777777" w:rsidR="00E86FEA" w:rsidRPr="00E816EC" w:rsidRDefault="00E86FEA" w:rsidP="00E81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A99AC0D" w14:textId="77777777" w:rsidR="00E86FEA" w:rsidRPr="00E816EC" w:rsidRDefault="00E86FEA" w:rsidP="00E81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746A7238" w14:textId="77777777" w:rsidR="00E86FEA" w:rsidRPr="00E816EC" w:rsidRDefault="00E86FEA" w:rsidP="00E81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32ACC628" w14:textId="77777777" w:rsidR="00E86FEA" w:rsidRPr="00E816EC" w:rsidRDefault="00E86FEA" w:rsidP="00E81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293AB118" w14:textId="77777777" w:rsidR="00E86FEA" w:rsidRPr="00E816EC" w:rsidRDefault="00E86FEA" w:rsidP="00E81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4BA8A0E9" w14:textId="77777777" w:rsidR="00E86FEA" w:rsidRPr="00E816EC" w:rsidRDefault="00E86FEA" w:rsidP="00E81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45" w:type="dxa"/>
          </w:tcPr>
          <w:p w14:paraId="1F31F785" w14:textId="77777777" w:rsidR="00E86FEA" w:rsidRPr="00E816EC" w:rsidRDefault="00E86FEA" w:rsidP="00E81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816EC" w:rsidRPr="00E816EC" w14:paraId="420E280C" w14:textId="77777777" w:rsidTr="00E816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E1E4FCF" w14:textId="4C00352C" w:rsidR="0046490D" w:rsidRPr="00E816EC" w:rsidRDefault="0046490D" w:rsidP="00C664B5">
            <w:pPr>
              <w:ind w:firstLineChars="100" w:firstLine="160"/>
              <w:rPr>
                <w:b w:val="0"/>
                <w:bCs w:val="0"/>
                <w:sz w:val="16"/>
                <w:szCs w:val="16"/>
              </w:rPr>
            </w:pPr>
            <w:r w:rsidRPr="00E816EC">
              <w:rPr>
                <w:rFonts w:hint="eastAsia"/>
                <w:b w:val="0"/>
                <w:bCs w:val="0"/>
                <w:sz w:val="16"/>
                <w:szCs w:val="16"/>
              </w:rPr>
              <w:t>Physical activity (MET-minute/week)</w:t>
            </w:r>
          </w:p>
        </w:tc>
        <w:tc>
          <w:tcPr>
            <w:tcW w:w="851" w:type="dxa"/>
          </w:tcPr>
          <w:p w14:paraId="0BE87651" w14:textId="621B2219" w:rsidR="0046490D" w:rsidRPr="00E816EC" w:rsidRDefault="0046490D" w:rsidP="00E81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A</w:t>
            </w:r>
          </w:p>
        </w:tc>
        <w:tc>
          <w:tcPr>
            <w:tcW w:w="850" w:type="dxa"/>
          </w:tcPr>
          <w:p w14:paraId="700FCB27" w14:textId="30FA66CD" w:rsidR="0046490D" w:rsidRPr="00E816EC" w:rsidRDefault="0046490D" w:rsidP="00E81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&lt;417.86</w:t>
            </w:r>
          </w:p>
        </w:tc>
        <w:tc>
          <w:tcPr>
            <w:tcW w:w="1276" w:type="dxa"/>
          </w:tcPr>
          <w:p w14:paraId="28F18D2F" w14:textId="78429D98" w:rsidR="0046490D" w:rsidRPr="00E816EC" w:rsidRDefault="0046490D" w:rsidP="00E81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417.86-1135.71</w:t>
            </w:r>
          </w:p>
        </w:tc>
        <w:tc>
          <w:tcPr>
            <w:tcW w:w="992" w:type="dxa"/>
          </w:tcPr>
          <w:p w14:paraId="55C1FAD9" w14:textId="31CD6D24" w:rsidR="0046490D" w:rsidRPr="00E816EC" w:rsidRDefault="0046490D" w:rsidP="00E81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≥</w:t>
            </w:r>
            <w:r w:rsidRPr="00E816EC">
              <w:rPr>
                <w:rFonts w:hint="eastAsia"/>
                <w:sz w:val="16"/>
                <w:szCs w:val="16"/>
              </w:rPr>
              <w:t>1135.71</w:t>
            </w:r>
          </w:p>
        </w:tc>
        <w:tc>
          <w:tcPr>
            <w:tcW w:w="851" w:type="dxa"/>
          </w:tcPr>
          <w:p w14:paraId="0DC12835" w14:textId="3BA8FBD8" w:rsidR="0046490D" w:rsidRPr="00E816EC" w:rsidRDefault="0046490D" w:rsidP="00E81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&lt;270.00</w:t>
            </w:r>
          </w:p>
        </w:tc>
        <w:tc>
          <w:tcPr>
            <w:tcW w:w="1276" w:type="dxa"/>
          </w:tcPr>
          <w:p w14:paraId="463036C5" w14:textId="057C5BBF" w:rsidR="0046490D" w:rsidRPr="00E816EC" w:rsidRDefault="0046490D" w:rsidP="00E81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270.00-845.71</w:t>
            </w:r>
          </w:p>
        </w:tc>
        <w:tc>
          <w:tcPr>
            <w:tcW w:w="845" w:type="dxa"/>
          </w:tcPr>
          <w:p w14:paraId="42B20247" w14:textId="66C656AF" w:rsidR="0046490D" w:rsidRPr="00E816EC" w:rsidRDefault="0046490D" w:rsidP="00E81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≥</w:t>
            </w:r>
            <w:r w:rsidRPr="00E816EC">
              <w:rPr>
                <w:rFonts w:hint="eastAsia"/>
                <w:sz w:val="16"/>
                <w:szCs w:val="16"/>
              </w:rPr>
              <w:t>845.71</w:t>
            </w:r>
          </w:p>
        </w:tc>
      </w:tr>
      <w:tr w:rsidR="00E816EC" w:rsidRPr="00E816EC" w14:paraId="54CD927D" w14:textId="77777777" w:rsidTr="00E81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B4D07CC" w14:textId="66B371BE" w:rsidR="0046490D" w:rsidRPr="00E816EC" w:rsidRDefault="0046490D" w:rsidP="00C664B5">
            <w:pPr>
              <w:ind w:firstLineChars="100" w:firstLine="160"/>
              <w:rPr>
                <w:b w:val="0"/>
                <w:bCs w:val="0"/>
                <w:sz w:val="16"/>
                <w:szCs w:val="16"/>
              </w:rPr>
            </w:pPr>
            <w:r w:rsidRPr="00E816EC">
              <w:rPr>
                <w:rFonts w:hint="eastAsia"/>
                <w:b w:val="0"/>
                <w:bCs w:val="0"/>
                <w:sz w:val="16"/>
                <w:szCs w:val="16"/>
              </w:rPr>
              <w:t>Alcohol (g/d)</w:t>
            </w:r>
          </w:p>
        </w:tc>
        <w:tc>
          <w:tcPr>
            <w:tcW w:w="851" w:type="dxa"/>
          </w:tcPr>
          <w:p w14:paraId="2530E737" w14:textId="45F7F67B" w:rsidR="0046490D" w:rsidRPr="00E816EC" w:rsidRDefault="0046490D" w:rsidP="00E81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P</w:t>
            </w:r>
          </w:p>
        </w:tc>
        <w:tc>
          <w:tcPr>
            <w:tcW w:w="850" w:type="dxa"/>
          </w:tcPr>
          <w:p w14:paraId="6022F51B" w14:textId="6B2EAE70" w:rsidR="0046490D" w:rsidRPr="00E816EC" w:rsidRDefault="0046490D" w:rsidP="00E81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≥</w:t>
            </w:r>
            <w:r w:rsidRPr="00E816EC">
              <w:rPr>
                <w:rFonts w:hint="eastAsia"/>
                <w:sz w:val="16"/>
                <w:szCs w:val="16"/>
              </w:rPr>
              <w:t>30</w:t>
            </w:r>
          </w:p>
        </w:tc>
        <w:tc>
          <w:tcPr>
            <w:tcW w:w="1276" w:type="dxa"/>
          </w:tcPr>
          <w:p w14:paraId="3821FBA1" w14:textId="1119A5BF" w:rsidR="0046490D" w:rsidRPr="00E816EC" w:rsidRDefault="0046490D" w:rsidP="00E81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0-30</w:t>
            </w:r>
          </w:p>
        </w:tc>
        <w:tc>
          <w:tcPr>
            <w:tcW w:w="992" w:type="dxa"/>
          </w:tcPr>
          <w:p w14:paraId="0ABF1BC5" w14:textId="46D88A5C" w:rsidR="0046490D" w:rsidRPr="00E816EC" w:rsidRDefault="0046490D" w:rsidP="00E81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None</w:t>
            </w:r>
          </w:p>
        </w:tc>
        <w:tc>
          <w:tcPr>
            <w:tcW w:w="851" w:type="dxa"/>
          </w:tcPr>
          <w:p w14:paraId="60990498" w14:textId="074BBCC5" w:rsidR="0046490D" w:rsidRPr="00E816EC" w:rsidRDefault="0046490D" w:rsidP="00E81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≥</w:t>
            </w:r>
            <w:r w:rsidRPr="00E816EC">
              <w:rPr>
                <w:rFonts w:hint="eastAsia"/>
                <w:sz w:val="16"/>
                <w:szCs w:val="16"/>
              </w:rPr>
              <w:t>15</w:t>
            </w:r>
          </w:p>
        </w:tc>
        <w:tc>
          <w:tcPr>
            <w:tcW w:w="1276" w:type="dxa"/>
          </w:tcPr>
          <w:p w14:paraId="6952259D" w14:textId="2796F516" w:rsidR="0046490D" w:rsidRPr="00E816EC" w:rsidRDefault="0046490D" w:rsidP="00E81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0-15</w:t>
            </w:r>
          </w:p>
        </w:tc>
        <w:tc>
          <w:tcPr>
            <w:tcW w:w="845" w:type="dxa"/>
          </w:tcPr>
          <w:p w14:paraId="0F79F58B" w14:textId="2D5FA467" w:rsidR="0046490D" w:rsidRPr="00E816EC" w:rsidRDefault="0046490D" w:rsidP="00E81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None</w:t>
            </w:r>
          </w:p>
        </w:tc>
      </w:tr>
      <w:tr w:rsidR="00E816EC" w:rsidRPr="00E816EC" w14:paraId="046DFBC4" w14:textId="77777777" w:rsidTr="00E816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F4B8A6D" w14:textId="42892C23" w:rsidR="0046490D" w:rsidRPr="00E816EC" w:rsidRDefault="0046490D" w:rsidP="00C664B5">
            <w:pPr>
              <w:ind w:firstLineChars="100" w:firstLine="160"/>
              <w:rPr>
                <w:b w:val="0"/>
                <w:bCs w:val="0"/>
                <w:sz w:val="16"/>
                <w:szCs w:val="16"/>
              </w:rPr>
            </w:pPr>
            <w:r w:rsidRPr="00E816EC">
              <w:rPr>
                <w:rFonts w:hint="eastAsia"/>
                <w:b w:val="0"/>
                <w:bCs w:val="0"/>
                <w:sz w:val="16"/>
                <w:szCs w:val="16"/>
              </w:rPr>
              <w:t>Body mass index (kg/m2)</w:t>
            </w:r>
          </w:p>
        </w:tc>
        <w:tc>
          <w:tcPr>
            <w:tcW w:w="851" w:type="dxa"/>
          </w:tcPr>
          <w:p w14:paraId="400A7A59" w14:textId="54B7A34D" w:rsidR="0046490D" w:rsidRPr="00E816EC" w:rsidRDefault="0046490D" w:rsidP="00E81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P</w:t>
            </w:r>
          </w:p>
        </w:tc>
        <w:tc>
          <w:tcPr>
            <w:tcW w:w="850" w:type="dxa"/>
          </w:tcPr>
          <w:p w14:paraId="6D0480D2" w14:textId="5418BFE1" w:rsidR="0046490D" w:rsidRPr="00E816EC" w:rsidRDefault="0046490D" w:rsidP="00E81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≥</w:t>
            </w:r>
            <w:r w:rsidRPr="00E816EC">
              <w:rPr>
                <w:rFonts w:hint="eastAsia"/>
                <w:sz w:val="16"/>
                <w:szCs w:val="16"/>
              </w:rPr>
              <w:t>25.54</w:t>
            </w:r>
          </w:p>
        </w:tc>
        <w:tc>
          <w:tcPr>
            <w:tcW w:w="1276" w:type="dxa"/>
          </w:tcPr>
          <w:p w14:paraId="60CEE5FB" w14:textId="593126E5" w:rsidR="0046490D" w:rsidRPr="00E816EC" w:rsidRDefault="0046490D" w:rsidP="00E81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25.54-29.17</w:t>
            </w:r>
          </w:p>
        </w:tc>
        <w:tc>
          <w:tcPr>
            <w:tcW w:w="992" w:type="dxa"/>
          </w:tcPr>
          <w:p w14:paraId="7C59CB63" w14:textId="2837228F" w:rsidR="0046490D" w:rsidRPr="00E816EC" w:rsidRDefault="0046490D" w:rsidP="00E81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&lt;29.17</w:t>
            </w:r>
          </w:p>
        </w:tc>
        <w:tc>
          <w:tcPr>
            <w:tcW w:w="851" w:type="dxa"/>
          </w:tcPr>
          <w:p w14:paraId="1BDC82D0" w14:textId="65F54F5F" w:rsidR="0046490D" w:rsidRPr="00E816EC" w:rsidRDefault="0046490D" w:rsidP="00E81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≥</w:t>
            </w:r>
            <w:r w:rsidRPr="00E816EC">
              <w:rPr>
                <w:rFonts w:hint="eastAsia"/>
                <w:sz w:val="16"/>
                <w:szCs w:val="16"/>
              </w:rPr>
              <w:t>23.74</w:t>
            </w:r>
          </w:p>
        </w:tc>
        <w:tc>
          <w:tcPr>
            <w:tcW w:w="1276" w:type="dxa"/>
          </w:tcPr>
          <w:p w14:paraId="759323FA" w14:textId="4739EC38" w:rsidR="0046490D" w:rsidRPr="00E816EC" w:rsidRDefault="0046490D" w:rsidP="00E81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23.74-</w:t>
            </w:r>
            <w:r w:rsidR="0014056F" w:rsidRPr="00E816EC">
              <w:rPr>
                <w:rFonts w:hint="eastAsia"/>
                <w:sz w:val="16"/>
                <w:szCs w:val="16"/>
              </w:rPr>
              <w:t>28.64</w:t>
            </w:r>
          </w:p>
        </w:tc>
        <w:tc>
          <w:tcPr>
            <w:tcW w:w="845" w:type="dxa"/>
          </w:tcPr>
          <w:p w14:paraId="28D8136D" w14:textId="19913CF2" w:rsidR="0046490D" w:rsidRPr="00E816EC" w:rsidRDefault="0046490D" w:rsidP="00E81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&lt;</w:t>
            </w:r>
            <w:r w:rsidR="0014056F" w:rsidRPr="00E816EC">
              <w:rPr>
                <w:rFonts w:hint="eastAsia"/>
                <w:sz w:val="16"/>
                <w:szCs w:val="16"/>
              </w:rPr>
              <w:t>28.64</w:t>
            </w:r>
          </w:p>
        </w:tc>
      </w:tr>
      <w:tr w:rsidR="00E816EC" w:rsidRPr="00E816EC" w14:paraId="2A23266F" w14:textId="77777777" w:rsidTr="00E81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</w:tcPr>
          <w:p w14:paraId="206589A6" w14:textId="44DACF35" w:rsidR="0046490D" w:rsidRPr="00E816EC" w:rsidRDefault="0046490D" w:rsidP="00C664B5">
            <w:pPr>
              <w:ind w:firstLineChars="100" w:firstLine="160"/>
              <w:rPr>
                <w:b w:val="0"/>
                <w:bCs w:val="0"/>
                <w:sz w:val="16"/>
                <w:szCs w:val="16"/>
              </w:rPr>
            </w:pPr>
            <w:r w:rsidRPr="00E816EC">
              <w:rPr>
                <w:rFonts w:hint="eastAsia"/>
                <w:b w:val="0"/>
                <w:bCs w:val="0"/>
                <w:sz w:val="16"/>
                <w:szCs w:val="16"/>
              </w:rPr>
              <w:t>Cotinine (ng/ml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25E63DE" w14:textId="240099EA" w:rsidR="0046490D" w:rsidRPr="00E816EC" w:rsidRDefault="0046490D" w:rsidP="00E81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A2A2F31" w14:textId="708DD1C5" w:rsidR="0046490D" w:rsidRPr="00E816EC" w:rsidRDefault="0046490D" w:rsidP="00E81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≥</w:t>
            </w:r>
            <w:r w:rsidR="0014056F" w:rsidRPr="00E816EC">
              <w:rPr>
                <w:rFonts w:hint="eastAsia"/>
                <w:sz w:val="16"/>
                <w:szCs w:val="16"/>
              </w:rPr>
              <w:t>0.03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F6121B9" w14:textId="413C43FA" w:rsidR="0046490D" w:rsidRPr="00E816EC" w:rsidRDefault="0014056F" w:rsidP="00E81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0.03</w:t>
            </w:r>
            <w:r w:rsidR="0046490D" w:rsidRPr="00E816EC">
              <w:rPr>
                <w:rFonts w:hint="eastAsia"/>
                <w:sz w:val="16"/>
                <w:szCs w:val="16"/>
              </w:rPr>
              <w:t>8-</w:t>
            </w:r>
            <w:r w:rsidRPr="00E816EC">
              <w:rPr>
                <w:rFonts w:hint="eastAsia"/>
                <w:sz w:val="16"/>
                <w:szCs w:val="16"/>
              </w:rPr>
              <w:t>1.1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C579584" w14:textId="1C7CBCC2" w:rsidR="0046490D" w:rsidRPr="00E816EC" w:rsidRDefault="0046490D" w:rsidP="00E81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&lt;</w:t>
            </w:r>
            <w:r w:rsidR="0014056F" w:rsidRPr="00E816EC">
              <w:rPr>
                <w:rFonts w:hint="eastAsia"/>
                <w:sz w:val="16"/>
                <w:szCs w:val="16"/>
              </w:rPr>
              <w:t>1.1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70FC498" w14:textId="4CD6E56C" w:rsidR="0046490D" w:rsidRPr="00E816EC" w:rsidRDefault="0046490D" w:rsidP="00E81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≥</w:t>
            </w:r>
            <w:r w:rsidR="0014056F" w:rsidRPr="00E816EC">
              <w:rPr>
                <w:rFonts w:hint="eastAsia"/>
                <w:sz w:val="16"/>
                <w:szCs w:val="16"/>
              </w:rPr>
              <w:t>0.03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2F5B451" w14:textId="15397C10" w:rsidR="0046490D" w:rsidRPr="00E816EC" w:rsidRDefault="0014056F" w:rsidP="00E81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0.03</w:t>
            </w:r>
            <w:r w:rsidR="0046490D" w:rsidRPr="00E816EC">
              <w:rPr>
                <w:rFonts w:hint="eastAsia"/>
                <w:sz w:val="16"/>
                <w:szCs w:val="16"/>
              </w:rPr>
              <w:t>5-</w:t>
            </w:r>
            <w:r w:rsidRPr="00E816EC">
              <w:rPr>
                <w:rFonts w:hint="eastAsia"/>
                <w:sz w:val="16"/>
                <w:szCs w:val="16"/>
              </w:rPr>
              <w:t>0.172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27134AA3" w14:textId="714FC980" w:rsidR="0046490D" w:rsidRPr="00E816EC" w:rsidRDefault="0046490D" w:rsidP="00E81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16EC">
              <w:rPr>
                <w:rFonts w:hint="eastAsia"/>
                <w:sz w:val="16"/>
                <w:szCs w:val="16"/>
              </w:rPr>
              <w:t>&lt;</w:t>
            </w:r>
            <w:r w:rsidR="0014056F" w:rsidRPr="00E816EC">
              <w:rPr>
                <w:rFonts w:hint="eastAsia"/>
                <w:sz w:val="16"/>
                <w:szCs w:val="16"/>
              </w:rPr>
              <w:t>0.172</w:t>
            </w:r>
          </w:p>
        </w:tc>
      </w:tr>
    </w:tbl>
    <w:p w14:paraId="50F6CA41" w14:textId="331B6DD3" w:rsidR="00F95589" w:rsidRDefault="00C664B5">
      <w:r>
        <w:rPr>
          <w:rFonts w:hint="eastAsia"/>
        </w:rPr>
        <w:t>OBS: oxidative balance score; A: antioxidant; P: prooxidant; RE: retinol equivalent; ATE: alpha-to-copherol equ</w:t>
      </w:r>
      <w:r w:rsidR="00EB445C">
        <w:rPr>
          <w:rFonts w:hint="eastAsia"/>
        </w:rPr>
        <w:t>ivalent; MET: metabolic equivalent</w:t>
      </w:r>
    </w:p>
    <w:p w14:paraId="394B4CE3" w14:textId="77777777" w:rsidR="00A1486E" w:rsidRDefault="00A1486E"/>
    <w:p w14:paraId="33F25AAD" w14:textId="4E72DFD3" w:rsidR="000838EE" w:rsidRDefault="000838EE">
      <w:pPr>
        <w:widowControl/>
        <w:jc w:val="left"/>
      </w:pPr>
      <w:r>
        <w:br w:type="page"/>
      </w:r>
    </w:p>
    <w:p w14:paraId="725B8B5C" w14:textId="13E9FD27" w:rsidR="002F2B15" w:rsidRDefault="002F2B15" w:rsidP="002F2B15">
      <w:r w:rsidRPr="000838EE">
        <w:rPr>
          <w:rFonts w:hint="eastAsia"/>
          <w:b/>
          <w:bCs/>
        </w:rPr>
        <w:lastRenderedPageBreak/>
        <w:t xml:space="preserve">Supplementary Figure </w:t>
      </w:r>
      <w:r>
        <w:rPr>
          <w:rFonts w:hint="eastAsia"/>
          <w:b/>
          <w:bCs/>
        </w:rPr>
        <w:t>1</w:t>
      </w:r>
      <w:r>
        <w:rPr>
          <w:rFonts w:hint="eastAsia"/>
        </w:rPr>
        <w:t xml:space="preserve">  </w:t>
      </w:r>
      <w:r w:rsidR="00066274" w:rsidRPr="00066274">
        <w:t xml:space="preserve">Directed acyclic graph illustrating the relationship </w:t>
      </w:r>
      <w:r w:rsidR="00066274">
        <w:rPr>
          <w:rFonts w:hint="eastAsia"/>
        </w:rPr>
        <w:t>among</w:t>
      </w:r>
      <w:r w:rsidR="00066274" w:rsidRPr="00066274">
        <w:t xml:space="preserve"> </w:t>
      </w:r>
      <w:r w:rsidR="00066274">
        <w:rPr>
          <w:rFonts w:hint="eastAsia"/>
        </w:rPr>
        <w:t>OBS,</w:t>
      </w:r>
      <w:r w:rsidR="00066274" w:rsidRPr="00066274">
        <w:t xml:space="preserve"> </w:t>
      </w:r>
      <w:r w:rsidR="00066274">
        <w:rPr>
          <w:rFonts w:hint="eastAsia"/>
        </w:rPr>
        <w:t xml:space="preserve">gallstones </w:t>
      </w:r>
      <w:r w:rsidR="00066274" w:rsidRPr="00066274">
        <w:t xml:space="preserve">and </w:t>
      </w:r>
      <w:r w:rsidR="00066274">
        <w:rPr>
          <w:rFonts w:hint="eastAsia"/>
        </w:rPr>
        <w:t xml:space="preserve">confounding </w:t>
      </w:r>
      <w:r w:rsidR="00066274">
        <w:t>factors</w:t>
      </w:r>
      <w:r w:rsidR="00066274">
        <w:rPr>
          <w:rFonts w:hint="eastAsia"/>
        </w:rPr>
        <w:t xml:space="preserve">. </w:t>
      </w:r>
    </w:p>
    <w:p w14:paraId="3CFE2ACE" w14:textId="77777777" w:rsidR="002F2B15" w:rsidRPr="00E63A59" w:rsidRDefault="002F2B15" w:rsidP="002F2B15">
      <w:r>
        <w:rPr>
          <w:rFonts w:hint="eastAsia"/>
        </w:rPr>
        <w:t xml:space="preserve">Univariate exposure-response functions and 95% CI for </w:t>
      </w:r>
      <w:r>
        <w:t>association</w:t>
      </w:r>
      <w:r>
        <w:rPr>
          <w:rFonts w:hint="eastAsia"/>
        </w:rPr>
        <w:t xml:space="preserve"> between the single OBS component when the other components are fixed at the median.</w:t>
      </w:r>
    </w:p>
    <w:p w14:paraId="43FD9575" w14:textId="77777777" w:rsidR="002F2B15" w:rsidRPr="002F2B15" w:rsidRDefault="002F2B15">
      <w:pPr>
        <w:widowControl/>
        <w:jc w:val="left"/>
        <w:rPr>
          <w:b/>
          <w:bCs/>
        </w:rPr>
      </w:pPr>
    </w:p>
    <w:p w14:paraId="104C0516" w14:textId="7FA423FF" w:rsidR="00066274" w:rsidRPr="00F458EC" w:rsidRDefault="00066274">
      <w:pPr>
        <w:widowControl/>
        <w:jc w:val="left"/>
        <w:rPr>
          <w:b/>
          <w:bCs/>
        </w:rPr>
      </w:pPr>
      <w:r w:rsidRPr="00066274">
        <w:rPr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54F3D408" wp14:editId="6605CCEB">
            <wp:simplePos x="0" y="0"/>
            <wp:positionH relativeFrom="column">
              <wp:posOffset>4718050</wp:posOffset>
            </wp:positionH>
            <wp:positionV relativeFrom="paragraph">
              <wp:posOffset>1967496</wp:posOffset>
            </wp:positionV>
            <wp:extent cx="1924334" cy="1120908"/>
            <wp:effectExtent l="0" t="0" r="6350" b="0"/>
            <wp:wrapNone/>
            <wp:docPr id="11742148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4214814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24334" cy="112090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458EC" w:rsidRPr="00F458EC">
        <w:rPr>
          <w:noProof/>
        </w:rPr>
        <w:t xml:space="preserve"> </w:t>
      </w:r>
      <w:r w:rsidR="00F458EC" w:rsidRPr="00F458EC">
        <w:rPr>
          <w:b/>
          <w:bCs/>
          <w:noProof/>
        </w:rPr>
        <w:drawing>
          <wp:inline distT="0" distB="0" distL="0" distR="0" wp14:anchorId="365AE1C9" wp14:editId="49F2CBFF">
            <wp:extent cx="4555074" cy="3038475"/>
            <wp:effectExtent l="0" t="0" r="4445" b="0"/>
            <wp:docPr id="1226020796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6020796" name="图片 1" descr="图示&#10;&#10;描述已自动生成"/>
                    <pic:cNvPicPr/>
                  </pic:nvPicPr>
                  <pic:blipFill rotWithShape="1">
                    <a:blip r:embed="rId5"/>
                    <a:srcRect t="16586" r="2464"/>
                    <a:stretch/>
                  </pic:blipFill>
                  <pic:spPr bwMode="auto">
                    <a:xfrm>
                      <a:off x="0" y="0"/>
                      <a:ext cx="4587331" cy="30599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C91776" w14:textId="5129FBB1" w:rsidR="002F2B15" w:rsidRDefault="002F2B15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14:paraId="26E7D105" w14:textId="296C1E09" w:rsidR="000838EE" w:rsidRDefault="000838EE" w:rsidP="00A1486E">
      <w:r w:rsidRPr="000838EE">
        <w:rPr>
          <w:rFonts w:hint="eastAsia"/>
          <w:b/>
          <w:bCs/>
        </w:rPr>
        <w:lastRenderedPageBreak/>
        <w:t xml:space="preserve">Supplementary Figure </w:t>
      </w:r>
      <w:r w:rsidR="002F2B15">
        <w:rPr>
          <w:rFonts w:hint="eastAsia"/>
          <w:b/>
          <w:bCs/>
        </w:rPr>
        <w:t>2</w:t>
      </w:r>
      <w:r>
        <w:rPr>
          <w:rFonts w:hint="eastAsia"/>
        </w:rPr>
        <w:t xml:space="preserve">  </w:t>
      </w:r>
      <w:r w:rsidR="00A1486E">
        <w:rPr>
          <w:rFonts w:hint="eastAsia"/>
        </w:rPr>
        <w:t xml:space="preserve">The </w:t>
      </w:r>
      <w:r w:rsidR="00A1486E">
        <w:t>association</w:t>
      </w:r>
      <w:r w:rsidR="00A1486E">
        <w:rPr>
          <w:rFonts w:hint="eastAsia"/>
        </w:rPr>
        <w:t xml:space="preserve"> between OBS components and gallstones risk via BKMR regression model</w:t>
      </w:r>
      <w:r>
        <w:rPr>
          <w:rFonts w:hint="eastAsia"/>
        </w:rPr>
        <w:t>.</w:t>
      </w:r>
    </w:p>
    <w:p w14:paraId="2E72FF20" w14:textId="60E0B0B4" w:rsidR="00A1486E" w:rsidRPr="00E63A59" w:rsidRDefault="00A1486E" w:rsidP="00A1486E">
      <w:r>
        <w:rPr>
          <w:rFonts w:hint="eastAsia"/>
        </w:rPr>
        <w:t xml:space="preserve">Univariate exposure-response functions and 95% CI for </w:t>
      </w:r>
      <w:r>
        <w:t>association</w:t>
      </w:r>
      <w:r>
        <w:rPr>
          <w:rFonts w:hint="eastAsia"/>
        </w:rPr>
        <w:t xml:space="preserve"> between the single OBS component when the other components are fixed at the median.</w:t>
      </w:r>
    </w:p>
    <w:p w14:paraId="15F9E280" w14:textId="568A2E42" w:rsidR="00A1486E" w:rsidRPr="00A1486E" w:rsidRDefault="000838EE" w:rsidP="000838EE">
      <w:pPr>
        <w:jc w:val="center"/>
      </w:pPr>
      <w:r w:rsidRPr="000838EE">
        <w:rPr>
          <w:noProof/>
        </w:rPr>
        <w:drawing>
          <wp:inline distT="0" distB="0" distL="0" distR="0" wp14:anchorId="0E1D7325" wp14:editId="7088B60F">
            <wp:extent cx="4448539" cy="4393565"/>
            <wp:effectExtent l="0" t="0" r="0" b="0"/>
            <wp:docPr id="159780133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7801331" name=""/>
                    <pic:cNvPicPr/>
                  </pic:nvPicPr>
                  <pic:blipFill rotWithShape="1">
                    <a:blip r:embed="rId6"/>
                    <a:srcRect l="10815" t="6861" r="17243" b="42928"/>
                    <a:stretch/>
                  </pic:blipFill>
                  <pic:spPr bwMode="auto">
                    <a:xfrm>
                      <a:off x="0" y="0"/>
                      <a:ext cx="4449545" cy="43945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A1486E" w:rsidRPr="00A1486E" w:rsidSect="00833241">
      <w:pgSz w:w="11900" w:h="16840"/>
      <w:pgMar w:top="1440" w:right="1080" w:bottom="1440" w:left="108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1DA"/>
    <w:rsid w:val="00013DEF"/>
    <w:rsid w:val="00020C7A"/>
    <w:rsid w:val="00021695"/>
    <w:rsid w:val="0004115A"/>
    <w:rsid w:val="0005397B"/>
    <w:rsid w:val="000546E3"/>
    <w:rsid w:val="00066274"/>
    <w:rsid w:val="00082712"/>
    <w:rsid w:val="000838EE"/>
    <w:rsid w:val="00091D5F"/>
    <w:rsid w:val="00093DDC"/>
    <w:rsid w:val="000A18E8"/>
    <w:rsid w:val="000E285D"/>
    <w:rsid w:val="000E29BE"/>
    <w:rsid w:val="00101FD1"/>
    <w:rsid w:val="00115BEC"/>
    <w:rsid w:val="0012610E"/>
    <w:rsid w:val="00126C5D"/>
    <w:rsid w:val="0014056F"/>
    <w:rsid w:val="00151520"/>
    <w:rsid w:val="001601EF"/>
    <w:rsid w:val="0018424F"/>
    <w:rsid w:val="00184649"/>
    <w:rsid w:val="001D2F1B"/>
    <w:rsid w:val="001D6F53"/>
    <w:rsid w:val="001D7888"/>
    <w:rsid w:val="001F665A"/>
    <w:rsid w:val="0021146D"/>
    <w:rsid w:val="002141D5"/>
    <w:rsid w:val="00220E50"/>
    <w:rsid w:val="00235740"/>
    <w:rsid w:val="002472E4"/>
    <w:rsid w:val="00272068"/>
    <w:rsid w:val="002C71C5"/>
    <w:rsid w:val="002D051F"/>
    <w:rsid w:val="002E499E"/>
    <w:rsid w:val="002F2B15"/>
    <w:rsid w:val="002F69E5"/>
    <w:rsid w:val="00303997"/>
    <w:rsid w:val="0031296A"/>
    <w:rsid w:val="00327A18"/>
    <w:rsid w:val="00347749"/>
    <w:rsid w:val="00347EF8"/>
    <w:rsid w:val="00357C68"/>
    <w:rsid w:val="003736C7"/>
    <w:rsid w:val="00384F4B"/>
    <w:rsid w:val="00390B05"/>
    <w:rsid w:val="00396B06"/>
    <w:rsid w:val="003A07C2"/>
    <w:rsid w:val="003E0473"/>
    <w:rsid w:val="003E5A02"/>
    <w:rsid w:val="00406F41"/>
    <w:rsid w:val="00441CA7"/>
    <w:rsid w:val="004430C4"/>
    <w:rsid w:val="004442CE"/>
    <w:rsid w:val="004512EF"/>
    <w:rsid w:val="0046490D"/>
    <w:rsid w:val="00474437"/>
    <w:rsid w:val="00483325"/>
    <w:rsid w:val="00492F8E"/>
    <w:rsid w:val="004A0BD0"/>
    <w:rsid w:val="004A2693"/>
    <w:rsid w:val="004B57A1"/>
    <w:rsid w:val="004E2B9B"/>
    <w:rsid w:val="004E5E2D"/>
    <w:rsid w:val="00507F91"/>
    <w:rsid w:val="00511CD1"/>
    <w:rsid w:val="00530CFD"/>
    <w:rsid w:val="00534CC0"/>
    <w:rsid w:val="00553EA1"/>
    <w:rsid w:val="00561CA8"/>
    <w:rsid w:val="00596A7C"/>
    <w:rsid w:val="00597C37"/>
    <w:rsid w:val="005A1111"/>
    <w:rsid w:val="005A122A"/>
    <w:rsid w:val="00611D80"/>
    <w:rsid w:val="00642BD5"/>
    <w:rsid w:val="00647743"/>
    <w:rsid w:val="00655ADF"/>
    <w:rsid w:val="00661626"/>
    <w:rsid w:val="00697EEC"/>
    <w:rsid w:val="006B63D7"/>
    <w:rsid w:val="006C36BB"/>
    <w:rsid w:val="006C507E"/>
    <w:rsid w:val="006D6DF9"/>
    <w:rsid w:val="006E6829"/>
    <w:rsid w:val="00710473"/>
    <w:rsid w:val="0071211B"/>
    <w:rsid w:val="0071215C"/>
    <w:rsid w:val="0072662D"/>
    <w:rsid w:val="00774928"/>
    <w:rsid w:val="00774C75"/>
    <w:rsid w:val="007857A1"/>
    <w:rsid w:val="007A54D5"/>
    <w:rsid w:val="007B148B"/>
    <w:rsid w:val="007B4F15"/>
    <w:rsid w:val="00833241"/>
    <w:rsid w:val="00867FE4"/>
    <w:rsid w:val="008867CE"/>
    <w:rsid w:val="008B61DA"/>
    <w:rsid w:val="008E253A"/>
    <w:rsid w:val="008E76C6"/>
    <w:rsid w:val="008F67B9"/>
    <w:rsid w:val="00914830"/>
    <w:rsid w:val="009161BD"/>
    <w:rsid w:val="009616E4"/>
    <w:rsid w:val="00971735"/>
    <w:rsid w:val="009A3C43"/>
    <w:rsid w:val="009C4786"/>
    <w:rsid w:val="009F4BE8"/>
    <w:rsid w:val="00A1486E"/>
    <w:rsid w:val="00A25277"/>
    <w:rsid w:val="00A65A7B"/>
    <w:rsid w:val="00A833A8"/>
    <w:rsid w:val="00A85774"/>
    <w:rsid w:val="00AA53A4"/>
    <w:rsid w:val="00AE6259"/>
    <w:rsid w:val="00B05D59"/>
    <w:rsid w:val="00B32DC5"/>
    <w:rsid w:val="00B4166E"/>
    <w:rsid w:val="00B52FFC"/>
    <w:rsid w:val="00B623CF"/>
    <w:rsid w:val="00B62F76"/>
    <w:rsid w:val="00B70A90"/>
    <w:rsid w:val="00B905CD"/>
    <w:rsid w:val="00BB3F50"/>
    <w:rsid w:val="00C0284F"/>
    <w:rsid w:val="00C029FE"/>
    <w:rsid w:val="00C06166"/>
    <w:rsid w:val="00C0725E"/>
    <w:rsid w:val="00C174E4"/>
    <w:rsid w:val="00C42D2F"/>
    <w:rsid w:val="00C6360E"/>
    <w:rsid w:val="00C65AC5"/>
    <w:rsid w:val="00C664B5"/>
    <w:rsid w:val="00C80432"/>
    <w:rsid w:val="00CD3ABA"/>
    <w:rsid w:val="00CE54DE"/>
    <w:rsid w:val="00D22A09"/>
    <w:rsid w:val="00D40593"/>
    <w:rsid w:val="00D85976"/>
    <w:rsid w:val="00E01585"/>
    <w:rsid w:val="00E01639"/>
    <w:rsid w:val="00E074A1"/>
    <w:rsid w:val="00E10A60"/>
    <w:rsid w:val="00E12BCE"/>
    <w:rsid w:val="00E34FBB"/>
    <w:rsid w:val="00E44095"/>
    <w:rsid w:val="00E661B8"/>
    <w:rsid w:val="00E816EC"/>
    <w:rsid w:val="00E86097"/>
    <w:rsid w:val="00E86FEA"/>
    <w:rsid w:val="00EA0270"/>
    <w:rsid w:val="00EB2349"/>
    <w:rsid w:val="00EB445C"/>
    <w:rsid w:val="00EB591A"/>
    <w:rsid w:val="00EC0BEB"/>
    <w:rsid w:val="00F12C9B"/>
    <w:rsid w:val="00F16600"/>
    <w:rsid w:val="00F20E57"/>
    <w:rsid w:val="00F404C4"/>
    <w:rsid w:val="00F458EC"/>
    <w:rsid w:val="00F71437"/>
    <w:rsid w:val="00F95589"/>
    <w:rsid w:val="00FA1CC4"/>
    <w:rsid w:val="00FB2A08"/>
    <w:rsid w:val="00FC1B39"/>
    <w:rsid w:val="00FC1ED9"/>
    <w:rsid w:val="00FD263F"/>
    <w:rsid w:val="00FF014B"/>
    <w:rsid w:val="00FF0DE0"/>
    <w:rsid w:val="00FF351C"/>
    <w:rsid w:val="00FF6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1239D"/>
  <w15:chartTrackingRefBased/>
  <w15:docId w15:val="{072EBF56-DDF7-4343-AEFA-8D10553BC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332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-1">
    <w:name w:val="List Table 1 Light Accent 1"/>
    <w:basedOn w:val="a1"/>
    <w:uiPriority w:val="46"/>
    <w:rsid w:val="00E816E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341</Words>
  <Characters>1947</Characters>
  <Application>Microsoft Office Word</Application>
  <DocSecurity>0</DocSecurity>
  <Lines>16</Lines>
  <Paragraphs>4</Paragraphs>
  <ScaleCrop>false</ScaleCrop>
  <Company/>
  <LinksUpToDate>false</LinksUpToDate>
  <CharactersWithSpaces>2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MM</dc:creator>
  <cp:keywords/>
  <dc:description/>
  <cp:lastModifiedBy>Claire Zhang</cp:lastModifiedBy>
  <cp:revision>18</cp:revision>
  <cp:lastPrinted>2024-07-03T10:54:00Z</cp:lastPrinted>
  <dcterms:created xsi:type="dcterms:W3CDTF">2024-07-03T10:45:00Z</dcterms:created>
  <dcterms:modified xsi:type="dcterms:W3CDTF">2025-01-15T10:21:00Z</dcterms:modified>
</cp:coreProperties>
</file>